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481AE7" w14:textId="69E8C5D0" w:rsidR="00382F46" w:rsidRPr="00382F46" w:rsidRDefault="00382F46" w:rsidP="00382F46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2F4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A650D">
        <w:rPr>
          <w:rFonts w:ascii="Times New Roman" w:hAnsi="Times New Roman" w:cs="Times New Roman" w:hint="eastAsia"/>
          <w:b/>
          <w:sz w:val="24"/>
          <w:szCs w:val="24"/>
        </w:rPr>
        <w:t>Table</w:t>
      </w:r>
    </w:p>
    <w:p w14:paraId="5FF68103" w14:textId="77777777" w:rsidR="00382F46" w:rsidRPr="00382F46" w:rsidRDefault="00382F46" w:rsidP="009C643A">
      <w:pPr>
        <w:rPr>
          <w:rFonts w:ascii="Times New Roman" w:hAnsi="Times New Roman" w:cs="Times New Roman"/>
          <w:b/>
        </w:rPr>
      </w:pPr>
    </w:p>
    <w:p w14:paraId="0F4C2E4E" w14:textId="77777777" w:rsidR="00C23562" w:rsidRPr="00C23562" w:rsidRDefault="00C23562" w:rsidP="00C23562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C23562">
        <w:rPr>
          <w:rFonts w:ascii="Times New Roman" w:hAnsi="Times New Roman" w:cs="Times New Roman"/>
          <w:b/>
          <w:szCs w:val="20"/>
        </w:rPr>
        <w:t>Table S1.</w:t>
      </w:r>
      <w:r w:rsidRPr="00C23562">
        <w:rPr>
          <w:rFonts w:ascii="Times New Roman" w:hAnsi="Times New Roman" w:cs="Times New Roman"/>
          <w:szCs w:val="20"/>
        </w:rPr>
        <w:t xml:space="preserve"> Correlation Analysis of Individual Variables</w:t>
      </w:r>
    </w:p>
    <w:p w14:paraId="78990DAC" w14:textId="77777777" w:rsidR="00C23562" w:rsidRPr="00C23562" w:rsidRDefault="00C23562" w:rsidP="00C23562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C23562">
        <w:rPr>
          <w:rFonts w:ascii="Times New Roman" w:hAnsi="Times New Roman" w:cs="Times New Roman"/>
          <w:b/>
          <w:szCs w:val="20"/>
        </w:rPr>
        <w:t>Table S2.</w:t>
      </w:r>
      <w:r w:rsidRPr="00C23562">
        <w:rPr>
          <w:rFonts w:ascii="Times New Roman" w:hAnsi="Times New Roman" w:cs="Times New Roman"/>
          <w:szCs w:val="20"/>
        </w:rPr>
        <w:t xml:space="preserve"> Suicide risk based on obesity presence as defined by waist circumference or BMI.</w:t>
      </w:r>
    </w:p>
    <w:p w14:paraId="22AE6730" w14:textId="77777777" w:rsidR="00C23562" w:rsidRPr="00C23562" w:rsidRDefault="00C23562" w:rsidP="00C23562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C23562">
        <w:rPr>
          <w:rFonts w:ascii="Times New Roman" w:hAnsi="Times New Roman" w:cs="Times New Roman"/>
          <w:b/>
          <w:szCs w:val="20"/>
        </w:rPr>
        <w:t>Table S3.</w:t>
      </w:r>
      <w:r w:rsidRPr="00C23562">
        <w:rPr>
          <w:rFonts w:ascii="Times New Roman" w:hAnsi="Times New Roman" w:cs="Times New Roman"/>
          <w:szCs w:val="20"/>
        </w:rPr>
        <w:t xml:space="preserve"> Subgroup analysis of suicidal death risk with respect to BMI categories</w:t>
      </w:r>
    </w:p>
    <w:p w14:paraId="5473185C" w14:textId="17B95EE7" w:rsidR="00C23562" w:rsidRPr="005A7EE9" w:rsidRDefault="00C23562" w:rsidP="00C23562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C23562">
        <w:rPr>
          <w:rFonts w:ascii="Times New Roman" w:hAnsi="Times New Roman" w:cs="Times New Roman"/>
          <w:b/>
          <w:szCs w:val="20"/>
        </w:rPr>
        <w:t>Table S4.</w:t>
      </w:r>
      <w:r w:rsidRPr="00C23562">
        <w:rPr>
          <w:rFonts w:ascii="Times New Roman" w:hAnsi="Times New Roman" w:cs="Times New Roman"/>
          <w:szCs w:val="20"/>
        </w:rPr>
        <w:t xml:space="preserve"> The risk of suicidal death with respect to each variable.</w:t>
      </w:r>
    </w:p>
    <w:p w14:paraId="5432C300" w14:textId="3B535A68" w:rsidR="00382F46" w:rsidRPr="00300D58" w:rsidRDefault="00382F46" w:rsidP="009C643A">
      <w:pPr>
        <w:rPr>
          <w:rFonts w:ascii="Times New Roman" w:hAnsi="Times New Roman" w:cs="Times New Roman"/>
          <w:b/>
        </w:rPr>
      </w:pPr>
    </w:p>
    <w:p w14:paraId="73D770F4" w14:textId="77777777" w:rsidR="00382F46" w:rsidRDefault="00382F46" w:rsidP="009C64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72F2EB7" w14:textId="55786DBD" w:rsidR="006F17C8" w:rsidRPr="005A7EE9" w:rsidRDefault="006F17C8" w:rsidP="006F17C8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szCs w:val="20"/>
        </w:rPr>
        <w:t>1</w:t>
      </w:r>
      <w:r>
        <w:rPr>
          <w:rFonts w:ascii="Times New Roman" w:hAnsi="Times New Roman" w:cs="Times New Roman"/>
          <w:b/>
          <w:szCs w:val="20"/>
        </w:rPr>
        <w:t>.</w:t>
      </w:r>
      <w:r w:rsidRPr="005A7EE9">
        <w:rPr>
          <w:rFonts w:ascii="Times New Roman" w:hAnsi="Times New Roman" w:cs="Times New Roman"/>
          <w:szCs w:val="20"/>
        </w:rPr>
        <w:t xml:space="preserve"> </w:t>
      </w:r>
      <w:r w:rsidRPr="007057D7">
        <w:rPr>
          <w:rFonts w:ascii="Times New Roman" w:hAnsi="Times New Roman" w:cs="Times New Roman"/>
          <w:szCs w:val="20"/>
        </w:rPr>
        <w:t>Correlation Analysis of Individual Variables</w:t>
      </w:r>
    </w:p>
    <w:tbl>
      <w:tblPr>
        <w:tblW w:w="49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58"/>
        <w:gridCol w:w="2604"/>
      </w:tblGrid>
      <w:tr w:rsidR="006F17C8" w14:paraId="723713EA" w14:textId="77777777" w:rsidTr="00004401">
        <w:trPr>
          <w:trHeight w:val="336"/>
        </w:trPr>
        <w:tc>
          <w:tcPr>
            <w:tcW w:w="2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1FE491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907075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nce Inflation Factor</w:t>
            </w:r>
          </w:p>
        </w:tc>
      </w:tr>
      <w:tr w:rsidR="006F17C8" w14:paraId="1B62CB73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4603E8ED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2604" w:type="dxa"/>
            <w:noWrap/>
            <w:vAlign w:val="center"/>
            <w:hideMark/>
          </w:tcPr>
          <w:p w14:paraId="1F0B9BC0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7202</w:t>
            </w:r>
          </w:p>
        </w:tc>
      </w:tr>
      <w:tr w:rsidR="006F17C8" w14:paraId="5927ED73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3823C52F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04" w:type="dxa"/>
            <w:noWrap/>
            <w:vAlign w:val="center"/>
            <w:hideMark/>
          </w:tcPr>
          <w:p w14:paraId="4F505DB6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3549</w:t>
            </w:r>
          </w:p>
        </w:tc>
      </w:tr>
      <w:tr w:rsidR="006F17C8" w14:paraId="05C5FCA1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6BCD48EA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604" w:type="dxa"/>
            <w:noWrap/>
            <w:vAlign w:val="center"/>
            <w:hideMark/>
          </w:tcPr>
          <w:p w14:paraId="3D7327AD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15</w:t>
            </w:r>
          </w:p>
        </w:tc>
      </w:tr>
      <w:tr w:rsidR="006F17C8" w14:paraId="6D7231A4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17796BBB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ome</w:t>
            </w:r>
          </w:p>
        </w:tc>
        <w:tc>
          <w:tcPr>
            <w:tcW w:w="2604" w:type="dxa"/>
            <w:noWrap/>
            <w:vAlign w:val="center"/>
            <w:hideMark/>
          </w:tcPr>
          <w:p w14:paraId="2826A41A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605</w:t>
            </w:r>
          </w:p>
        </w:tc>
      </w:tr>
      <w:tr w:rsidR="006F17C8" w14:paraId="12CF18DC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50E74342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M</w:t>
            </w:r>
          </w:p>
        </w:tc>
        <w:tc>
          <w:tcPr>
            <w:tcW w:w="2604" w:type="dxa"/>
            <w:noWrap/>
            <w:vAlign w:val="center"/>
            <w:hideMark/>
          </w:tcPr>
          <w:p w14:paraId="530C1D5B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979</w:t>
            </w:r>
          </w:p>
        </w:tc>
      </w:tr>
      <w:tr w:rsidR="006F17C8" w14:paraId="57D14C64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2DF95982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P</w:t>
            </w:r>
          </w:p>
        </w:tc>
        <w:tc>
          <w:tcPr>
            <w:tcW w:w="2604" w:type="dxa"/>
            <w:noWrap/>
            <w:vAlign w:val="center"/>
            <w:hideMark/>
          </w:tcPr>
          <w:p w14:paraId="51EBA2CC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921</w:t>
            </w:r>
          </w:p>
        </w:tc>
      </w:tr>
      <w:tr w:rsidR="006F17C8" w14:paraId="32D562C9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136C81D5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</w:t>
            </w:r>
          </w:p>
        </w:tc>
        <w:tc>
          <w:tcPr>
            <w:tcW w:w="2604" w:type="dxa"/>
            <w:noWrap/>
            <w:vAlign w:val="center"/>
            <w:hideMark/>
          </w:tcPr>
          <w:p w14:paraId="44BD7244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577</w:t>
            </w:r>
          </w:p>
        </w:tc>
      </w:tr>
      <w:tr w:rsidR="006F17C8" w14:paraId="1C4FDA43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3F3B88D2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e</w:t>
            </w:r>
          </w:p>
        </w:tc>
        <w:tc>
          <w:tcPr>
            <w:tcW w:w="2604" w:type="dxa"/>
            <w:noWrap/>
            <w:vAlign w:val="center"/>
            <w:hideMark/>
          </w:tcPr>
          <w:p w14:paraId="69FCA4EC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077</w:t>
            </w:r>
          </w:p>
        </w:tc>
      </w:tr>
      <w:tr w:rsidR="006F17C8" w14:paraId="6F5D7536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3E74FEBA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ink</w:t>
            </w:r>
          </w:p>
        </w:tc>
        <w:tc>
          <w:tcPr>
            <w:tcW w:w="2604" w:type="dxa"/>
            <w:noWrap/>
            <w:vAlign w:val="center"/>
            <w:hideMark/>
          </w:tcPr>
          <w:p w14:paraId="295CFCDD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999</w:t>
            </w:r>
          </w:p>
        </w:tc>
      </w:tr>
      <w:tr w:rsidR="006F17C8" w14:paraId="684A57D1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6F668B08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ercise</w:t>
            </w:r>
          </w:p>
        </w:tc>
        <w:tc>
          <w:tcPr>
            <w:tcW w:w="2604" w:type="dxa"/>
            <w:noWrap/>
            <w:vAlign w:val="center"/>
            <w:hideMark/>
          </w:tcPr>
          <w:p w14:paraId="4BF099D5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373</w:t>
            </w:r>
          </w:p>
        </w:tc>
      </w:tr>
      <w:tr w:rsidR="006F17C8" w14:paraId="08BAB836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0717EC28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abuse</w:t>
            </w:r>
          </w:p>
        </w:tc>
        <w:tc>
          <w:tcPr>
            <w:tcW w:w="2604" w:type="dxa"/>
            <w:noWrap/>
            <w:vAlign w:val="center"/>
            <w:hideMark/>
          </w:tcPr>
          <w:p w14:paraId="3BCB7E58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07</w:t>
            </w:r>
          </w:p>
        </w:tc>
      </w:tr>
      <w:tr w:rsidR="006F17C8" w14:paraId="60E352EB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7E39929B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 circum.</w:t>
            </w:r>
          </w:p>
        </w:tc>
        <w:tc>
          <w:tcPr>
            <w:tcW w:w="2604" w:type="dxa"/>
            <w:noWrap/>
            <w:vAlign w:val="center"/>
            <w:hideMark/>
          </w:tcPr>
          <w:p w14:paraId="01BA3DD9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9983</w:t>
            </w:r>
          </w:p>
        </w:tc>
      </w:tr>
      <w:tr w:rsidR="006F17C8" w14:paraId="50F72B82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0BF0FE35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hizo.</w:t>
            </w:r>
          </w:p>
        </w:tc>
        <w:tc>
          <w:tcPr>
            <w:tcW w:w="2604" w:type="dxa"/>
            <w:noWrap/>
            <w:vAlign w:val="center"/>
            <w:hideMark/>
          </w:tcPr>
          <w:p w14:paraId="3754F2E6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315</w:t>
            </w:r>
          </w:p>
        </w:tc>
      </w:tr>
      <w:tr w:rsidR="006F17C8" w14:paraId="0674E197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354CFEC8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polar</w:t>
            </w:r>
          </w:p>
        </w:tc>
        <w:tc>
          <w:tcPr>
            <w:tcW w:w="2604" w:type="dxa"/>
            <w:noWrap/>
            <w:vAlign w:val="center"/>
            <w:hideMark/>
          </w:tcPr>
          <w:p w14:paraId="65D70F5A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326</w:t>
            </w:r>
          </w:p>
        </w:tc>
      </w:tr>
      <w:tr w:rsidR="006F17C8" w14:paraId="5E83C45D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4CFF14ED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ting disorder</w:t>
            </w:r>
          </w:p>
        </w:tc>
        <w:tc>
          <w:tcPr>
            <w:tcW w:w="2604" w:type="dxa"/>
            <w:noWrap/>
            <w:vAlign w:val="center"/>
            <w:hideMark/>
          </w:tcPr>
          <w:p w14:paraId="70D2B557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119</w:t>
            </w:r>
          </w:p>
        </w:tc>
      </w:tr>
      <w:tr w:rsidR="006F17C8" w14:paraId="54726219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00110412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2604" w:type="dxa"/>
            <w:noWrap/>
            <w:vAlign w:val="center"/>
            <w:hideMark/>
          </w:tcPr>
          <w:p w14:paraId="27D5E9AD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979</w:t>
            </w:r>
          </w:p>
        </w:tc>
      </w:tr>
      <w:tr w:rsidR="006F17C8" w14:paraId="22820430" w14:textId="77777777" w:rsidTr="00004401">
        <w:trPr>
          <w:trHeight w:val="330"/>
        </w:trPr>
        <w:tc>
          <w:tcPr>
            <w:tcW w:w="2358" w:type="dxa"/>
            <w:noWrap/>
            <w:vAlign w:val="center"/>
            <w:hideMark/>
          </w:tcPr>
          <w:p w14:paraId="432A2ECD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xiety</w:t>
            </w:r>
          </w:p>
        </w:tc>
        <w:tc>
          <w:tcPr>
            <w:tcW w:w="2604" w:type="dxa"/>
            <w:noWrap/>
            <w:vAlign w:val="center"/>
            <w:hideMark/>
          </w:tcPr>
          <w:p w14:paraId="44524085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731</w:t>
            </w:r>
          </w:p>
        </w:tc>
      </w:tr>
      <w:tr w:rsidR="006F17C8" w14:paraId="034209A4" w14:textId="77777777" w:rsidTr="00004401">
        <w:trPr>
          <w:trHeight w:val="336"/>
        </w:trPr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E75F0E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stance use disorder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369012" w14:textId="77777777" w:rsidR="006F17C8" w:rsidRDefault="006F17C8" w:rsidP="000044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413</w:t>
            </w:r>
          </w:p>
        </w:tc>
      </w:tr>
    </w:tbl>
    <w:p w14:paraId="177878E0" w14:textId="77777777" w:rsidR="006F17C8" w:rsidRPr="00F83646" w:rsidRDefault="006F17C8" w:rsidP="006F17C8"/>
    <w:p w14:paraId="7E4DF557" w14:textId="5C664F3C" w:rsidR="009C643A" w:rsidRPr="00D45184" w:rsidRDefault="006F17C8" w:rsidP="009C64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9C643A" w:rsidRPr="00D45184">
        <w:rPr>
          <w:rFonts w:ascii="Times New Roman" w:hAnsi="Times New Roman" w:cs="Times New Roman"/>
          <w:b/>
        </w:rPr>
        <w:t xml:space="preserve">. </w:t>
      </w:r>
      <w:r w:rsidR="009C643A" w:rsidRPr="00761C10">
        <w:rPr>
          <w:rFonts w:ascii="Times New Roman" w:hAnsi="Times New Roman" w:cs="Times New Roman"/>
          <w:b/>
        </w:rPr>
        <w:t>Suicid</w:t>
      </w:r>
      <w:r w:rsidR="009C643A">
        <w:rPr>
          <w:rFonts w:ascii="Times New Roman" w:hAnsi="Times New Roman" w:cs="Times New Roman"/>
          <w:b/>
        </w:rPr>
        <w:t>e</w:t>
      </w:r>
      <w:r w:rsidR="009C643A" w:rsidRPr="00761C10">
        <w:rPr>
          <w:rFonts w:ascii="Times New Roman" w:hAnsi="Times New Roman" w:cs="Times New Roman"/>
          <w:b/>
        </w:rPr>
        <w:t xml:space="preserve"> </w:t>
      </w:r>
      <w:r w:rsidR="00382F46" w:rsidRPr="00761C10">
        <w:rPr>
          <w:rFonts w:ascii="Times New Roman" w:hAnsi="Times New Roman" w:cs="Times New Roman"/>
          <w:b/>
        </w:rPr>
        <w:t xml:space="preserve">risk based on obesity presence as defined by waist circumference </w:t>
      </w:r>
      <w:r w:rsidR="009C643A" w:rsidRPr="00761C10">
        <w:rPr>
          <w:rFonts w:ascii="Times New Roman" w:hAnsi="Times New Roman" w:cs="Times New Roman"/>
          <w:b/>
        </w:rPr>
        <w:t>or BMI</w:t>
      </w:r>
      <w:r w:rsidR="00382F46">
        <w:rPr>
          <w:rFonts w:ascii="Times New Roman" w:hAnsi="Times New Roman" w:cs="Times New Roman"/>
          <w:b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6"/>
        <w:gridCol w:w="914"/>
        <w:gridCol w:w="824"/>
        <w:gridCol w:w="1221"/>
        <w:gridCol w:w="1301"/>
        <w:gridCol w:w="1827"/>
        <w:gridCol w:w="1827"/>
        <w:gridCol w:w="1668"/>
        <w:gridCol w:w="1429"/>
      </w:tblGrid>
      <w:tr w:rsidR="009C643A" w:rsidRPr="00300D58" w14:paraId="2FFEEBFC" w14:textId="77777777" w:rsidTr="00300D58">
        <w:trPr>
          <w:trHeight w:val="336"/>
        </w:trPr>
        <w:tc>
          <w:tcPr>
            <w:tcW w:w="9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A0232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2E7BE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N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4AF9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Suicide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2254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Duration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AB55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IR (per 1,000)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CCC46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Model 1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55E97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Model 2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936E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Model 3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6D53A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 for interaction</w:t>
            </w:r>
          </w:p>
        </w:tc>
      </w:tr>
      <w:tr w:rsidR="009C643A" w:rsidRPr="00300D58" w14:paraId="4EAB9169" w14:textId="77777777" w:rsidTr="00300D58">
        <w:trPr>
          <w:trHeight w:val="33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FB2F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Abdominal obes. (-) &amp; BMI &lt; 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35B5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25934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2F5A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815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7E4A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28728019.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BA9E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0.2837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2228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1 (ref.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1B72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1 (ref.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9FC3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1 (ref.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A9ED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0.6965</w:t>
            </w:r>
          </w:p>
        </w:tc>
      </w:tr>
      <w:tr w:rsidR="009C643A" w:rsidRPr="00300D58" w14:paraId="52D7C407" w14:textId="77777777" w:rsidTr="00300D58">
        <w:trPr>
          <w:trHeight w:val="33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3858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Abdominal obes. (-) &amp; BMI ≥ 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6195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6567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7442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177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EDBB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7339641.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EC2F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0.2419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AB55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0.853 (0.81, 0.89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90B4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0.781 (0.742, 0.82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2567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0.788 (0.748, 0.82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BC5C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9C643A" w:rsidRPr="00300D58" w14:paraId="57A6B389" w14:textId="77777777" w:rsidTr="00300D58">
        <w:trPr>
          <w:trHeight w:val="330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19A2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Abdominal obes. (+) &amp; BMI &lt; 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3492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1269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7AEA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55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2D7E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1351875.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DD05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0.4105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BCAA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1.445 (1.326, 1.57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BA45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1.02 </w:t>
            </w:r>
            <w:r w:rsidRPr="00300D5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</w:t>
            </w: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(0.936, 1.11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D44B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0.986 (0.904, 1.07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F207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9C643A" w:rsidRPr="00300D58" w14:paraId="7BD2EDBD" w14:textId="77777777" w:rsidTr="00300D58">
        <w:trPr>
          <w:trHeight w:val="336"/>
        </w:trPr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6311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Abdominal obes. (+) &amp; BMI ≥ 2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F43EA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66791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3F73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202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F7A4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7363009.6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38C1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0.275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2065B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0.97 (0.924, 1.018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A740E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0.788 (0.75, 0.827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2E9E4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300D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0.76 (0.723, 0.799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C17F" w14:textId="77777777" w:rsidR="009C643A" w:rsidRPr="00300D58" w:rsidRDefault="009C643A" w:rsidP="00F836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</w:tbl>
    <w:p w14:paraId="65F76C3C" w14:textId="77777777" w:rsidR="009C643A" w:rsidRPr="00330CFE" w:rsidRDefault="009C643A" w:rsidP="009C643A">
      <w:pPr>
        <w:rPr>
          <w:rFonts w:ascii="Times New Roman" w:hAnsi="Times New Roman" w:cs="Times New Roman"/>
        </w:rPr>
      </w:pPr>
      <w:r w:rsidRPr="004477FF">
        <w:rPr>
          <w:rFonts w:ascii="Times New Roman" w:hAnsi="Times New Roman" w:cs="Times New Roman"/>
        </w:rPr>
        <w:t xml:space="preserve">Hazard ratios of </w:t>
      </w:r>
      <w:r>
        <w:rPr>
          <w:rFonts w:ascii="Times New Roman" w:hAnsi="Times New Roman" w:cs="Times New Roman"/>
        </w:rPr>
        <w:t>completed suicide</w:t>
      </w:r>
      <w:r w:rsidRPr="004477FF">
        <w:rPr>
          <w:rFonts w:ascii="Times New Roman" w:hAnsi="Times New Roman" w:cs="Times New Roman"/>
        </w:rPr>
        <w:t xml:space="preserve"> with respect to </w:t>
      </w:r>
      <w:r>
        <w:rPr>
          <w:rFonts w:ascii="Times New Roman" w:hAnsi="Times New Roman" w:cs="Times New Roman"/>
        </w:rPr>
        <w:t>obesity (BMI, abdominal) were</w:t>
      </w:r>
      <w:r w:rsidRPr="004477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amined </w:t>
      </w:r>
      <w:r w:rsidRPr="004477FF">
        <w:rPr>
          <w:rFonts w:ascii="Times New Roman" w:hAnsi="Times New Roman" w:cs="Times New Roman"/>
        </w:rPr>
        <w:t>after adjusting for variables using Multivariable Cox proportional hazard regression analysis</w:t>
      </w:r>
      <w:r>
        <w:rPr>
          <w:rFonts w:ascii="Times New Roman" w:hAnsi="Times New Roman" w:cs="Times New Roman"/>
        </w:rPr>
        <w:t xml:space="preserve">. </w:t>
      </w:r>
      <w:r w:rsidRPr="00330CFE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330CFE">
        <w:rPr>
          <w:rFonts w:ascii="Times New Roman" w:hAnsi="Times New Roman" w:cs="Times New Roman"/>
        </w:rPr>
        <w:t>1: Unadjusted, Model</w:t>
      </w:r>
      <w:r>
        <w:rPr>
          <w:rFonts w:ascii="Times New Roman" w:hAnsi="Times New Roman" w:cs="Times New Roman"/>
        </w:rPr>
        <w:t xml:space="preserve"> </w:t>
      </w:r>
      <w:r w:rsidRPr="00330CFE">
        <w:rPr>
          <w:rFonts w:ascii="Times New Roman" w:hAnsi="Times New Roman" w:cs="Times New Roman"/>
        </w:rPr>
        <w:t>2: Age, Sex, Model</w:t>
      </w:r>
      <w:r>
        <w:rPr>
          <w:rFonts w:ascii="Times New Roman" w:hAnsi="Times New Roman" w:cs="Times New Roman"/>
        </w:rPr>
        <w:t xml:space="preserve"> </w:t>
      </w:r>
      <w:r w:rsidRPr="00330CFE">
        <w:rPr>
          <w:rFonts w:ascii="Times New Roman" w:hAnsi="Times New Roman" w:cs="Times New Roman"/>
        </w:rPr>
        <w:t>3: Age, Sex, Income, DM, HP, DYS, Smoke, Drink, Exercise, Self-abuse</w:t>
      </w:r>
      <w:r>
        <w:rPr>
          <w:rFonts w:ascii="Times New Roman" w:hAnsi="Times New Roman" w:cs="Times New Roman"/>
        </w:rPr>
        <w:t>.</w:t>
      </w:r>
      <w:r w:rsidRPr="00330CFE">
        <w:rPr>
          <w:rFonts w:ascii="Times New Roman" w:hAnsi="Times New Roman" w:cs="Times New Roman"/>
        </w:rPr>
        <w:t xml:space="preserve"> </w:t>
      </w:r>
      <w:r w:rsidRPr="004477FF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>: Body mass index, IR:</w:t>
      </w:r>
      <w:r w:rsidRPr="004477FF">
        <w:rPr>
          <w:rFonts w:ascii="Times New Roman" w:hAnsi="Times New Roman" w:cs="Times New Roman"/>
        </w:rPr>
        <w:t xml:space="preserve"> Incidence rate (per 1000)</w:t>
      </w:r>
      <w:r>
        <w:rPr>
          <w:rFonts w:ascii="Times New Roman" w:hAnsi="Times New Roman" w:cs="Times New Roman"/>
        </w:rPr>
        <w:t>.</w:t>
      </w:r>
    </w:p>
    <w:p w14:paraId="60002E4F" w14:textId="77777777" w:rsidR="009C643A" w:rsidRPr="002F02A5" w:rsidRDefault="009C643A" w:rsidP="009C643A">
      <w:pPr>
        <w:rPr>
          <w:rFonts w:ascii="Times New Roman" w:hAnsi="Times New Roman" w:cs="Times New Roman"/>
        </w:rPr>
      </w:pPr>
    </w:p>
    <w:p w14:paraId="2588EE31" w14:textId="60CE9C02" w:rsidR="00300D58" w:rsidRPr="005A7EE9" w:rsidRDefault="006F17C8" w:rsidP="00300D58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Table S3</w:t>
      </w:r>
      <w:r w:rsidR="007F4F38">
        <w:rPr>
          <w:rFonts w:ascii="Times New Roman" w:hAnsi="Times New Roman" w:cs="Times New Roman"/>
          <w:b/>
          <w:szCs w:val="20"/>
        </w:rPr>
        <w:t>.</w:t>
      </w:r>
      <w:r w:rsidR="00300D58" w:rsidRPr="005A7EE9">
        <w:rPr>
          <w:rFonts w:ascii="Times New Roman" w:hAnsi="Times New Roman" w:cs="Times New Roman"/>
          <w:szCs w:val="20"/>
        </w:rPr>
        <w:t xml:space="preserve"> Subgroup analysis of suicidal death risk with respect to BMI categori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5"/>
        <w:gridCol w:w="1149"/>
        <w:gridCol w:w="1129"/>
        <w:gridCol w:w="1033"/>
        <w:gridCol w:w="1556"/>
        <w:gridCol w:w="1734"/>
        <w:gridCol w:w="2271"/>
        <w:gridCol w:w="2000"/>
      </w:tblGrid>
      <w:tr w:rsidR="007F4F38" w:rsidRPr="00300D58" w14:paraId="1BDB47A1" w14:textId="77777777" w:rsidTr="00E83A63">
        <w:trPr>
          <w:trHeight w:val="336"/>
        </w:trPr>
        <w:tc>
          <w:tcPr>
            <w:tcW w:w="10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2695A9" w14:textId="77777777" w:rsidR="007F4F38" w:rsidRPr="00EA7E85" w:rsidRDefault="007F4F38" w:rsidP="00F83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482F4B" w14:textId="77777777" w:rsidR="007F4F38" w:rsidRPr="00EA7E85" w:rsidRDefault="007F4F38" w:rsidP="00F83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4AFAE1" w14:textId="77777777" w:rsidR="007F4F38" w:rsidRPr="00EA7E85" w:rsidRDefault="007F4F38" w:rsidP="00F83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877124" w14:textId="77777777" w:rsidR="007F4F38" w:rsidRPr="00EA7E85" w:rsidRDefault="007F4F38" w:rsidP="00F83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uicide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0C3F08" w14:textId="77777777" w:rsidR="007F4F38" w:rsidRPr="00EA7E85" w:rsidRDefault="007F4F38" w:rsidP="00F83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Duration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DADE49" w14:textId="77777777" w:rsidR="007F4F38" w:rsidRPr="00EA7E85" w:rsidRDefault="007F4F38" w:rsidP="00F83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IR (per 1,000)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8E8232" w14:textId="2851317B" w:rsidR="007F4F38" w:rsidRPr="00EA7E85" w:rsidRDefault="007F4F38" w:rsidP="00F83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Adjusted HR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256C50" w14:textId="77777777" w:rsidR="007F4F38" w:rsidRPr="00EA7E85" w:rsidRDefault="007F4F38" w:rsidP="00F83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for interaction</w:t>
            </w:r>
          </w:p>
        </w:tc>
      </w:tr>
      <w:tr w:rsidR="00380407" w:rsidRPr="00300D58" w14:paraId="087AB8EF" w14:textId="77777777" w:rsidTr="00E83A63">
        <w:trPr>
          <w:trHeight w:val="330"/>
        </w:trPr>
        <w:tc>
          <w:tcPr>
            <w:tcW w:w="10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57BDE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 4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65F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8CA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6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B22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EAC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7629.4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740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25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3E29" w14:textId="3F8C02A1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13 (1.115, 1.54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80E9" w14:textId="3525AB06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09</w:t>
            </w:r>
          </w:p>
        </w:tc>
      </w:tr>
      <w:tr w:rsidR="00380407" w:rsidRPr="00300D58" w14:paraId="71A70EC6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15685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92D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76B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40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A1C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16F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87852.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083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48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74B5" w14:textId="188112F0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2337" w14:textId="2AC04F7E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24F3B019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EEB87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94D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776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84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FFE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8945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20444.8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F7E2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24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B958" w14:textId="22A6B95C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5 (0.735, 0.90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45A1" w14:textId="7121B9BA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48FF2C5E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B76D4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7E72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A88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20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AD6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B9C3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07929.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4970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74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2E4D" w14:textId="45F84225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79 (0.703, 0.86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FC24" w14:textId="600E7216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6BF1AA15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EB6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1B9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506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7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0C6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CF5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2580.3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F7E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42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19ED" w14:textId="7B3756F5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26 (0.674, 1.01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72DD" w14:textId="150FFAE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33B98CC3" w14:textId="77777777" w:rsidTr="00E83A63">
        <w:trPr>
          <w:trHeight w:val="330"/>
        </w:trPr>
        <w:tc>
          <w:tcPr>
            <w:tcW w:w="10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16DD4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0 - 6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715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D9B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0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647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260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1956.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7450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6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6574" w14:textId="5FD9840C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23 (1.418, 1.85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DE4B" w14:textId="36ABA6F0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329C649F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59E04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73B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FEA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67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6DC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79A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36093.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267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41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853" w14:textId="39379755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4842" w14:textId="24B55925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403D7C7D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CCF88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7724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740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366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AB1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3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C7C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64639.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E8E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41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9497" w14:textId="43500235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78 (0.729, 0.8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35A0" w14:textId="6F7171AF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571C7CC8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DD9A2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ED23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1C8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99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99EB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0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87A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49478.8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3CE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98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193B" w14:textId="58E3A31C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44 (0.693, 0.79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AAB3" w14:textId="2FF55080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149D9F93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FBF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D2CF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90B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5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CBA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174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2208.4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93B0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14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C6B9" w14:textId="279ED58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5 (0.523, 0.74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5883" w14:textId="1373473C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1B9B85EB" w14:textId="77777777" w:rsidTr="00E83A63">
        <w:trPr>
          <w:trHeight w:val="330"/>
        </w:trPr>
        <w:tc>
          <w:tcPr>
            <w:tcW w:w="10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FF891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≥ 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1F0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8B2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776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CBB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109.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EE4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81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BA63" w14:textId="05D8A7D6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26 (1.039, 1.44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4253" w14:textId="63AB6F8B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1F2FACEE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6D375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14D4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EDD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288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22A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2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3FFB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76446.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0A8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81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32A3" w14:textId="1A9747D4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5209" w14:textId="38AB5ADF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29A2E7AF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09F28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9737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E867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77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D6C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534F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5723.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DADE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86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B199" w14:textId="7BF39EB0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1 (0.778, 0.93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F328" w14:textId="4C1BBC53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6724C4D4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9EE70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12228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C3823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884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67446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B82E1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49628.6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CDCA5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411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D068" w14:textId="33BF83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09 (0.736, 0.889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0218" w14:textId="55232FB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4F356A7A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9FE9F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DE456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19302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48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58F06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0B8E0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0825.72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53E6D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264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0F69" w14:textId="7CB89796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83 (0.61, 1.005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F20E" w14:textId="509C4D8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32CC0B0D" w14:textId="77777777" w:rsidTr="00E83A63">
        <w:trPr>
          <w:trHeight w:val="330"/>
        </w:trPr>
        <w:tc>
          <w:tcPr>
            <w:tcW w:w="103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C3577C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lastRenderedPageBreak/>
              <w:t>MDD (-)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3FC26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112E4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3353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2A0DB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5E470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4770.45</w:t>
            </w:r>
          </w:p>
        </w:tc>
        <w:tc>
          <w:tcPr>
            <w:tcW w:w="6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D8C8C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28228</w:t>
            </w:r>
          </w:p>
        </w:tc>
        <w:tc>
          <w:tcPr>
            <w:tcW w:w="8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9BCC05" w14:textId="220D4E5F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43 (1.313, 1.586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E9F2E" w14:textId="39351644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007</w:t>
            </w:r>
          </w:p>
        </w:tc>
      </w:tr>
      <w:tr w:rsidR="00380407" w:rsidRPr="00300D58" w14:paraId="42A71171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8D0D22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1B199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B2175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481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35474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16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FB77B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84442.29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2D291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339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DF6E6" w14:textId="63309671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5C174" w14:textId="5A086802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6D349692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E54E31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987DF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251E5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524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09862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11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6CA03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718892.21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4B6F9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292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3E4BD" w14:textId="60595D90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7 (0.757, 0.839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B2968" w14:textId="5F6737A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15335462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58148C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D1461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79E33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4031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0EF4D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18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D4EFD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669222.36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0118D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4611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2C9DE" w14:textId="5E9C8ABA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 (0.716, 0.806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73ADE" w14:textId="3682F8C8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2DD4E809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D38EDB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05906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828FE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884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D820E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734BC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42302.67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2E257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387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05E2F" w14:textId="5AB87C74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08 (0.617, 0.812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A18FF" w14:textId="728B5C22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21679FF9" w14:textId="77777777" w:rsidTr="00E83A63">
        <w:trPr>
          <w:trHeight w:val="330"/>
        </w:trPr>
        <w:tc>
          <w:tcPr>
            <w:tcW w:w="10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D65AE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MDD (+)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69AA7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BD04D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8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70CBF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4D540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924.36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9DDBF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659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CBF37" w14:textId="1496A49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78 (0.956, 1.709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08010" w14:textId="7235E1EA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3E8BF016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F70D5D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C896C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4C81C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842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1B2E9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D84B4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5949.64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CBA6A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459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C50452" w14:textId="6F848A7C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3ABB5" w14:textId="4AC1A08C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04E33E74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986570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C59BF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FDD05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64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2F540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B68A8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1915.42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EC05B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721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37C84" w14:textId="7FA05940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6 (0.684, 0.926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CC1A7" w14:textId="458CE26A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671016E8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CDF8EF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7C03E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AF7A6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576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F7C36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10BF6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7814.67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8BC2F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8572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32A77" w14:textId="7379F68E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72 (0.665, 0.895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0DB91" w14:textId="28F49BC0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489F2497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F4BA93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A82C4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B8672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4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5A338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78E07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311.82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48658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8782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C21F7" w14:textId="072E4D00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5 (0.621, 1.232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001D5" w14:textId="164CB745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00998071" w14:textId="77777777" w:rsidTr="00E83A63">
        <w:trPr>
          <w:trHeight w:val="330"/>
        </w:trPr>
        <w:tc>
          <w:tcPr>
            <w:tcW w:w="103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C4BA37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Multi-person household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CA508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7F945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961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6ADD3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B6753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3737.05</w:t>
            </w:r>
          </w:p>
        </w:tc>
        <w:tc>
          <w:tcPr>
            <w:tcW w:w="6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BC2CE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3995</w:t>
            </w:r>
          </w:p>
        </w:tc>
        <w:tc>
          <w:tcPr>
            <w:tcW w:w="8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128269" w14:textId="1FFD0B03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99 (1.349, 1.666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21EBB6" w14:textId="06629CF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13</w:t>
            </w:r>
          </w:p>
        </w:tc>
      </w:tr>
      <w:tr w:rsidR="00380407" w:rsidRPr="00300D58" w14:paraId="28AFBF45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E124A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46E31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82F44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2807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E3620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60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35DC6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413711.35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56088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1095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309F4" w14:textId="0FFB300B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18B5D" w14:textId="326ED72F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13D09C88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9498F6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0F84B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6324B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396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8552B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70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C2C0E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81459.75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6EF48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87328" w14:textId="3C2BC3DF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2 (0.749, 0.837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68646" w14:textId="76060811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5056431C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511CFA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57B64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954C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5994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3647F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43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7370E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487284.73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BEFAC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155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85CD1" w14:textId="54392A0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5 (0.709, 0.804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DAFAA" w14:textId="300F2112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050CBC54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859706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3AC49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958BA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12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1B96F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7AF04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20526.9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607AE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401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7E913" w14:textId="42C776EE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6 (0.591, 0.796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57317" w14:textId="792A667E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6D6B800F" w14:textId="77777777" w:rsidTr="00E83A63">
        <w:trPr>
          <w:trHeight w:val="330"/>
        </w:trPr>
        <w:tc>
          <w:tcPr>
            <w:tcW w:w="10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A18B8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Single-person household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71950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6FEE9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873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21BD2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632D6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4957.76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D1C25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2679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8D84C" w14:textId="3A88BE5C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44 (1.045, 1.48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EB5E6" w14:textId="2AFB9A34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2F103BF5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01CC2C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69F5F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0E914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558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E8044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64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F89CB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86680.58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A1D80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34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A38F2" w14:textId="6416C574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78E08" w14:textId="58A1E92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5EA27ECB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CD8FC0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49453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F2093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492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577EA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A2D56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99347.88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E209F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841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4327F" w14:textId="2EE453D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07 (0.733, 0.89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22B13" w14:textId="087120BF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07ACBA91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AE70D2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F0A87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7B135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490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A239C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8FC8E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19752.29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1B53E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445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ECD24" w14:textId="217B5233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8 (0.695, 0.849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09A18" w14:textId="130D36FC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262AB815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87E0D9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DB32B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3480E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66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42C8A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18B69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5087.6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219C5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452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89000" w14:textId="7E01CE0B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8 (0.638, 0.999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91F45" w14:textId="264A6679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6AB80162" w14:textId="77777777" w:rsidTr="00E83A63">
        <w:trPr>
          <w:trHeight w:val="330"/>
        </w:trPr>
        <w:tc>
          <w:tcPr>
            <w:tcW w:w="10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E4C316" w14:textId="2E986BA2" w:rsidR="00380407" w:rsidRPr="00EA7E85" w:rsidRDefault="00380407" w:rsidP="00DE441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lastRenderedPageBreak/>
              <w:t>Smok</w:t>
            </w:r>
            <w:r w:rsidR="00DE441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e</w:t>
            </w: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, no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D0B7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CFD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0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DF9C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AB4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0852.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C788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77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68F4" w14:textId="4B71A4DC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06 (1.227, 1.61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272B" w14:textId="47AC89CB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31</w:t>
            </w:r>
          </w:p>
        </w:tc>
      </w:tr>
      <w:tr w:rsidR="00380407" w:rsidRPr="00300D58" w14:paraId="1A38C0CE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19F96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8E0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8EE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536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474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6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B800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78879.8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3AB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34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EF39" w14:textId="46457C30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4EFF" w14:textId="72BA1972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121D4257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494E7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4FF5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254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88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5CD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3CA3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24400.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94D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35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CA2F" w14:textId="0C133D8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89 (0.733, 0.84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2AE4" w14:textId="592C1DB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304549BE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86B5B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B4A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5B5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10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8935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7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155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16647.8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EAD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65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4A4C" w14:textId="4CDF8A39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 (0.732, 0.85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4FF" w14:textId="36C69A0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458C0C02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AD21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B4E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58E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87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DB2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E179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7012.7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C490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76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B84D" w14:textId="0701185F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94 (0.578, 0.83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5571" w14:textId="5010B121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7DFC28F6" w14:textId="77777777" w:rsidTr="00E83A63">
        <w:trPr>
          <w:trHeight w:val="330"/>
        </w:trPr>
        <w:tc>
          <w:tcPr>
            <w:tcW w:w="10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B58BB5" w14:textId="462D510C" w:rsidR="00380407" w:rsidRPr="00EA7E85" w:rsidRDefault="00DE441B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moke</w:t>
            </w:r>
            <w:r w:rsidR="00380407"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, ex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769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946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492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2E11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489.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33E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860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0B1F" w14:textId="533FB22E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 (1.401, 2.28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74CF" w14:textId="4DA3644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1D791E3F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BC662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62C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1458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58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32F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040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9106.8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23C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28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D7A6" w14:textId="23D728D1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B7EC" w14:textId="104592C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1B423065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8A1AF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86B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2C9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52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A46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F3B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25727.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9E1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35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118D" w14:textId="7C7C65DF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26 (0.649, 0.81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0F1C" w14:textId="4B5D0536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33012200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474DE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C3F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FE5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09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775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8BE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35463.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14A0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783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8C66" w14:textId="215C52A0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93 (0.62, 0.77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D6F6" w14:textId="6DDA926C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5A2B8EDB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22F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CDE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AEA4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3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B92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D83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4824.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093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99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A53C" w14:textId="55073BA5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7 (0.584, 1.01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9F47" w14:textId="11880A4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7D466F89" w14:textId="77777777" w:rsidTr="00E83A63">
        <w:trPr>
          <w:trHeight w:val="330"/>
        </w:trPr>
        <w:tc>
          <w:tcPr>
            <w:tcW w:w="10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144D1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moking, curre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E238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BAE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6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123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FA8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4353.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2DE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37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432D" w14:textId="1265C0F9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4 (1.222, 1.58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CEAB" w14:textId="64A8DDC8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747C62C8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31C6B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2372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980C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24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DD9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0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6D8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02405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D02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29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53C4" w14:textId="6E338AC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59BF" w14:textId="4A60DD39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784BF5E3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E679A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FF1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2C3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47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1FA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5C8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30679.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817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78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2EBE" w14:textId="6AC1E7DB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28 (0.77, 0.8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E798" w14:textId="2BE8B9C4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201801B0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24EE4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6B3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111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897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9A9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4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917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54925.9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F4B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71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028D" w14:textId="0E20F992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46 (0.69, 0.80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B9C8" w14:textId="22130492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35287F35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05910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98CBE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D4008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52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2585D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8DB0C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3777.53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C28F9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55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6587" w14:textId="64222CBB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 (0.589, 0.856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C596" w14:textId="0E1ADDC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7AA46E9A" w14:textId="77777777" w:rsidTr="00E83A63">
        <w:trPr>
          <w:trHeight w:val="330"/>
        </w:trPr>
        <w:tc>
          <w:tcPr>
            <w:tcW w:w="103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A4E50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Drink, non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100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290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083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996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F68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1470.48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B1B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949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CD46" w14:textId="6334DBA6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8 (1.231, 1.587)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A495" w14:textId="63C23D62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78</w:t>
            </w:r>
          </w:p>
        </w:tc>
      </w:tr>
      <w:tr w:rsidR="00380407" w:rsidRPr="00300D58" w14:paraId="0372F909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340BC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62B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8C2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07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66CB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2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B40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59938.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BD97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10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C44" w14:textId="4AC84AA6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58FC" w14:textId="00E4A97C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01BFFF76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C892D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B09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BE1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21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F2A4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8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B88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43877.9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8DF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12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95B8" w14:textId="362B1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84 (0.73, 0.84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B53F" w14:textId="2E2FFFE1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2D1CA99C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B80E6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A2F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2DAB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92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E772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DBA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94498.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556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420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26D0" w14:textId="59017DE0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5 (0.737, 0.85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BD99" w14:textId="2946E261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6BDEF15B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866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419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F05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5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BD6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28C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2839.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1B6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3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38B4" w14:textId="5E956CB0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64 (0.553, 0.79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15A7" w14:textId="25778B6F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72B3064B" w14:textId="77777777" w:rsidTr="00E83A63">
        <w:trPr>
          <w:trHeight w:val="330"/>
        </w:trPr>
        <w:tc>
          <w:tcPr>
            <w:tcW w:w="10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DE239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Drink, mil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820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C0B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0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D669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4DD2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8767.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2E8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4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3AA6" w14:textId="328A7B86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31 (1.333, 1.75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AAE0" w14:textId="05B18B3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66DF30BB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05541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14E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A32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35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D77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2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21A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58971.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2F0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14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0932" w14:textId="73B27DFA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7AFC" w14:textId="2197C5BA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085BE807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5D585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E1D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84D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37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319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016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20398.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02A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43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4431" w14:textId="6666AFF6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1 (0.755, 0.87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D3F4" w14:textId="0C79548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55B503CF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E11A6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B9C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E10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35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0D8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BAE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99919.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E97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66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670F" w14:textId="0559066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1 (0.696, 0.81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6DA8" w14:textId="4357529E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79623CF6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03A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D7C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64D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97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DEB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500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2836.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A54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488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AB34" w14:textId="684AA528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24 (0.688, 0.98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CC1F" w14:textId="12AEECB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13632601" w14:textId="77777777" w:rsidTr="00E83A63">
        <w:trPr>
          <w:trHeight w:val="330"/>
        </w:trPr>
        <w:tc>
          <w:tcPr>
            <w:tcW w:w="10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C990B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Drink, heavy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C2B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B06A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022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C3E5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456.3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00F6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64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E789" w14:textId="767007DB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01 (0.998, 1.69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50CD" w14:textId="42EA4229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25A9B5BF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B5BAB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143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4C2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3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6DE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DD73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1482.5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251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04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6BA1" w14:textId="7F2B81CA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CBD7" w14:textId="431F2B6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6A481679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AE19D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CC9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65C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9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16E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926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6531.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E2D9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60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23CC" w14:textId="1631219E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8 (0.678, 0.86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FB16" w14:textId="75E37A58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7E98252F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930BC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B9B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8FC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1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AD4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3AC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2618.9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C06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11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523D" w14:textId="5C4CD059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5 (0.574, 0.73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BCC2" w14:textId="09E1DDC5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08A0118F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D7655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57E91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96D8F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272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0DACD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AC36F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9938.68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C504BD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245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6ED3" w14:textId="266E4E3C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85 (0.432, 0.791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55EA" w14:textId="70BC1C8D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6F37A71B" w14:textId="77777777" w:rsidTr="00E83A63">
        <w:trPr>
          <w:trHeight w:val="330"/>
        </w:trPr>
        <w:tc>
          <w:tcPr>
            <w:tcW w:w="10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CE448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Regular exercise (-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80E5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000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4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50B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F7C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5056.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BCA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42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DB3D" w14:textId="7CD93C0F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89 (1.26, 1.53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9B50" w14:textId="5CD4EF36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22</w:t>
            </w:r>
          </w:p>
        </w:tc>
      </w:tr>
      <w:tr w:rsidR="00380407" w:rsidRPr="00300D58" w14:paraId="1F722D2E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12BB9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17D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B08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41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432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FE6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24668.8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5BD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95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C15D" w14:textId="75C3B271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00B3" w14:textId="6FA1876B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7E5250CE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3C0BE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C1F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069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787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529D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3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276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45975.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862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37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B4B9" w14:textId="60E64BE0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78 (0.737, 0.82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E60A" w14:textId="7DF9BB5F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523677A7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F2DAB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E275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8855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507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CFD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9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7ED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83690.8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9C59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66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165D" w14:textId="488B8618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41 (0.697, 0.78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D110" w14:textId="2BA4250E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02BB158C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20D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D32B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F7E2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87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938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CD1A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8060.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52A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109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ECAA" w14:textId="33ED8198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07 (0.613, 0.81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3CB5" w14:textId="3991628F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1359AB06" w14:textId="77777777" w:rsidTr="00E83A63">
        <w:trPr>
          <w:trHeight w:val="330"/>
        </w:trPr>
        <w:tc>
          <w:tcPr>
            <w:tcW w:w="10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365DF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Regular exercise (+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EEB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151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3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881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B74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638.7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3B4A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32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4C0B" w14:textId="3460CBC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31 (1.384, 2.16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2DBE" w14:textId="00766F7B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49377F98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02D400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077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8AF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5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50D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034C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75723.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67A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195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7057" w14:textId="3438C23B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A62C" w14:textId="00801A7E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0621875D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26BEE3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EE0B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054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0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909D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A53F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34831.7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F2C7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47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BA9F" w14:textId="04068D55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 (0.778, 0.95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6238" w14:textId="0A68A204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010FDB68" w14:textId="77777777" w:rsidTr="00E83A63">
        <w:trPr>
          <w:trHeight w:val="330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52BDC5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173E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375D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58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CD4E1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ADC8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23346.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96D2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3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9C82" w14:textId="31FA2B0A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1 (0.731, 0.89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CCC4" w14:textId="6551EE94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407" w:rsidRPr="00300D58" w14:paraId="14C31B2D" w14:textId="77777777" w:rsidTr="00E83A63">
        <w:trPr>
          <w:trHeight w:val="336"/>
        </w:trPr>
        <w:tc>
          <w:tcPr>
            <w:tcW w:w="103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60DAA7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298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5AA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9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CD796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9FA9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7554.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4EE24" w14:textId="77777777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69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8317" w14:textId="4A9A5F4F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35 (0.564, 0.95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E30B" w14:textId="1F474333" w:rsidR="00380407" w:rsidRPr="00EA7E85" w:rsidRDefault="00380407" w:rsidP="0038040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099B27B1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9B35BE" w14:textId="0475485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Cancer (-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93B6" w14:textId="2264AB3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9738" w14:textId="0B0A0C2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58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FA9C" w14:textId="1B8097C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2683" w14:textId="2F4B407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80488.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4263" w14:textId="74F54EF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498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9ECB" w14:textId="01E3B1A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43 (1.317, 1.58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8885" w14:textId="1724003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491</w:t>
            </w:r>
          </w:p>
        </w:tc>
      </w:tr>
      <w:tr w:rsidR="00E83A63" w:rsidRPr="00300D58" w14:paraId="56B4ADA1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4E7A48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F2D8" w14:textId="5B28BA3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4EBD" w14:textId="447D7D7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527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95AE" w14:textId="1D44219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9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1911" w14:textId="59CA71E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187974.6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6763" w14:textId="467FA98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05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FC01" w14:textId="2A97128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B7AA" w14:textId="00AFB71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65189F43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75CE28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B81C" w14:textId="7010B21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F373" w14:textId="4B8D256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59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3E32" w14:textId="00E0A7F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6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DF94" w14:textId="4598E73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46924.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FB52" w14:textId="15EA976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06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485E" w14:textId="63BE08E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9 (0.76, 0.83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EDE1" w14:textId="0C6772C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37516377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A2B4F6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4997" w14:textId="77AA603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E206" w14:textId="5E39A20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67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D48D" w14:textId="6409B93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ECEE" w14:textId="64124DB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60774.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39C9" w14:textId="2D3B3E5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3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86E6" w14:textId="54D27A0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9 (0.716, 0.80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E5D8" w14:textId="29A1094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2158C536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619775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4B6D" w14:textId="21EDF0B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9255" w14:textId="403862F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23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726A" w14:textId="4E3A5AD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1470" w14:textId="2FBB457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80373.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F4E9" w14:textId="3E64C6E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19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81F5" w14:textId="3B2ED87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2 (0.624, 0.81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82C0" w14:textId="0F32490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47E5FA18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926AB4" w14:textId="17298E6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Cancer (+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5D2C" w14:textId="3048E9F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3C65" w14:textId="7844C62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DF9C" w14:textId="0172B81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333F" w14:textId="290BF4E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206.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CDFB" w14:textId="4ABE6F5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238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E4B6" w14:textId="06C2883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8 (0.696, 2.02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DB61" w14:textId="6FF107F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37DBDF50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84D19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A4E1" w14:textId="0CCB61F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1BB0" w14:textId="717A862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9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0182" w14:textId="0479EB0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B883" w14:textId="54392EA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2417.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3CBA" w14:textId="30BF735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7BD1" w14:textId="3BB9A78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EF5E" w14:textId="5C5DB43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7BFC4273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12C4C7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A910" w14:textId="11D7CD0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8913" w14:textId="1EE1ECC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9BEF" w14:textId="5C45303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E762" w14:textId="6558528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3883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5FFD" w14:textId="0861D72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809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2807" w14:textId="2C871D0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94 (0.429, 0.82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7A72" w14:textId="5670672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0A6FEADF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8E2A38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644F" w14:textId="31335C4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0CDB" w14:textId="1A67E05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7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0572" w14:textId="1E164D9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E917" w14:textId="58AA4CA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6262.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E8CE" w14:textId="184A82A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555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EB52" w14:textId="7D81E83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59 (0.404, 0.77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8361" w14:textId="7BB5CF9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382312F6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D9BB8A" w14:textId="08E9661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89A0" w14:textId="7CFD530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BFEC" w14:textId="1D67C80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CA3B" w14:textId="3171984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F8E7" w14:textId="6DEB863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41.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63A0" w14:textId="7F884B6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936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C352" w14:textId="2AC0EE5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9 (0.333, 1.72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0498" w14:textId="4684E75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574DCFD7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8AA44E" w14:textId="7C4BAFB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Schizo</w:t>
            </w:r>
            <w:r w:rsidR="002F602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phrenia</w:t>
            </w: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237F" w14:textId="369B816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8CD6" w14:textId="06C0F23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76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D571" w14:textId="3318E3A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38E1" w14:textId="5CE13B1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96999.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C7B5" w14:textId="47A452D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506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5EE5" w14:textId="060A12F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29 (1.305, 1.56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3F7F" w14:textId="4B873F7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03</w:t>
            </w:r>
          </w:p>
        </w:tc>
      </w:tr>
      <w:tr w:rsidR="00E83A63" w:rsidRPr="00300D58" w14:paraId="2B1513E3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2B49BD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C150" w14:textId="1E99892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D1E2" w14:textId="032E578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720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B14D" w14:textId="23DFE9A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9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CDE3" w14:textId="601258F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82956.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3B22" w14:textId="3AEC1BA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3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4DA3" w14:textId="0EECBAC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2839" w14:textId="2AC6C64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34F58D9C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A8A4A2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CB64" w14:textId="26B1650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B4C9" w14:textId="7E7E02E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759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6DCB" w14:textId="434242B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8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D85D" w14:textId="600553F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66454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5CE6" w14:textId="4774335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0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B9B8" w14:textId="4FE2FC1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3 (0.755, 0.83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C3B3" w14:textId="51EE6DA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0B943566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65C82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C1F6" w14:textId="42F265D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F94B" w14:textId="68396A0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87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A6E9" w14:textId="7DA4891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0B70" w14:textId="2C2C4AA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83680.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BCE0" w14:textId="3A3939C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10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BA82" w14:textId="406AF90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2 (0.709, 0.79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04F7" w14:textId="62DFC0E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502279D9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D15057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E9FF" w14:textId="3CF75AF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A25F" w14:textId="7868BC4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33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DBF8" w14:textId="650B926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A18C" w14:textId="07FC9CF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90447.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3346" w14:textId="011F5D6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0634" w14:textId="2B4EAA1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2 (0.624, 0.81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E9CF" w14:textId="03E0B36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2E881CE7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A956E4" w14:textId="224DEE8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Schizo</w:t>
            </w:r>
            <w:r w:rsidR="002F602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phrenia</w:t>
            </w: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5998" w14:textId="32BFE93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0438" w14:textId="0761DFD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B6AD" w14:textId="50D5B35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FEFD" w14:textId="314E083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95.7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F837" w14:textId="199D15B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7175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3AAF" w14:textId="3A5800F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14 (1.057, 5.06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2A36" w14:textId="5D2A405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3EEAC4B0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9A81B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D3A5" w14:textId="38F2914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57DB" w14:textId="4CBB7A6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7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2A3A" w14:textId="4F538AB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B95B" w14:textId="52FCC13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435.9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9A13" w14:textId="458DC3D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632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7F5A" w14:textId="6A9F971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7F3B" w14:textId="0773B10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1BBD67F9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886E00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DC94" w14:textId="7C5B66C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E6CB" w14:textId="5982EF8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C918" w14:textId="0F2CFFD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8545" w14:textId="4C5EB79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353.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82F5" w14:textId="68B6CED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417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B124" w14:textId="4829C88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5 (0.571, 1.66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9E80" w14:textId="05FF96C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2922F8C0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A7C45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4179" w14:textId="394803B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BA10" w14:textId="1AC28E5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E25C" w14:textId="34DC89A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C880" w14:textId="0B99E64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356.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B19E" w14:textId="2A22CE2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122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A914" w14:textId="144BDB7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42 (0.781, 1.97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4454" w14:textId="3D2FB65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663FE6EB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010AF9" w14:textId="6A729AA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C853" w14:textId="49A3758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F822" w14:textId="1EE0576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2457" w14:textId="1F857CA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FE57" w14:textId="5F0B1C8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67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1644" w14:textId="48516FE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54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ED32" w14:textId="773EF87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8 (0.414, 2.1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5D5F" w14:textId="45CEB74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2550354D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2BF14" w14:textId="76F765C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Bipolar </w:t>
            </w:r>
            <w:r w:rsidR="002F602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disorder </w:t>
            </w: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5E46" w14:textId="4A8BDD1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6E82" w14:textId="72AD142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774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4B37" w14:textId="74EB8F8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5C98" w14:textId="0BEE536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97777.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DE00" w14:textId="5102B87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554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9B57" w14:textId="706C68F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44 (1.319, 1.58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1D76" w14:textId="0A04294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498</w:t>
            </w:r>
          </w:p>
        </w:tc>
      </w:tr>
      <w:tr w:rsidR="00E83A63" w:rsidRPr="00300D58" w14:paraId="01CFA379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198126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4ECC" w14:textId="5CB1006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A03B" w14:textId="0D6A622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725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D326" w14:textId="4544B5C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18DF" w14:textId="77FF83C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88758.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E21A" w14:textId="206FC21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33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D70A" w14:textId="7A74A60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5B12" w14:textId="6811EF3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5E495DAC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BF1BF2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D53A" w14:textId="13133CA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F966" w14:textId="640A3EB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799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840A" w14:textId="7815A65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4023" w14:textId="719BFF1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71328.8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43A5" w14:textId="0897311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10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1556" w14:textId="2B42F75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5 (0.756, 0.83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82F3" w14:textId="43171F4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659FABAF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9B6E92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9DC5" w14:textId="6918488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7A63" w14:textId="63A42DE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947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106B" w14:textId="2C82BBB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2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944B" w14:textId="2E68DE9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92015.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B64B" w14:textId="082FD85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18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4C2A" w14:textId="2E8A5B4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3 (0.71, 0.79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C24D" w14:textId="0CDC104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3B382895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8A3CC2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A357" w14:textId="71684B3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F14F" w14:textId="4919EF9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34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4015" w14:textId="03087A4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6469" w14:textId="7746A44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92365.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D082" w14:textId="6C19B02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16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E630" w14:textId="3088CAE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3 (0.625, 0.81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ACE8" w14:textId="0ADBB81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3B25D2AC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79AFF9" w14:textId="622A62B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Bipolar </w:t>
            </w:r>
            <w:r w:rsidR="002F602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disorder </w:t>
            </w: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(+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C71C" w14:textId="5862A2E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6D7D" w14:textId="5B0FDC7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390A" w14:textId="0A8ABB8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0C4C" w14:textId="0749A14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7.7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AD62" w14:textId="2EBE171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4020" w14:textId="4D877F9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D5F4" w14:textId="6237190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30596573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0FF2F1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D4F4" w14:textId="76C7F27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6078" w14:textId="6FAD9FA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AE8A" w14:textId="72D30DE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C0E6" w14:textId="25C94C5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33.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E617" w14:textId="368224A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771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AC1C" w14:textId="39C426D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B15F" w14:textId="351273E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72CB38DE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95C1BE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957A" w14:textId="1FF5131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421D" w14:textId="17E9958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20F60" w14:textId="771AE6E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C298" w14:textId="5E1A5F2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78.8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3090" w14:textId="34C2210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714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DB28" w14:textId="167A080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8 (0.343, 1.33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5504" w14:textId="6292990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36C26F74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51823F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B6C7" w14:textId="2D05B35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CEEE" w14:textId="4EBE6FA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43BF" w14:textId="7ACEC32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D493" w14:textId="69213BF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21.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CB3E" w14:textId="3B06E86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633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DA12" w14:textId="130F41B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18 (0.716, 2.07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C87F" w14:textId="4B58D21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4327CBD0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99AA50" w14:textId="2980703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8BCB" w14:textId="3F5D6F6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9E39" w14:textId="7E87AD9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C261" w14:textId="361A63C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DCA0" w14:textId="2D72838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48.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DAB7" w14:textId="1D2C179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311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6A3B" w14:textId="3F922EB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2 (0.262, 2.2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4BC6" w14:textId="6616C5B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06682C7B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15B9BD" w14:textId="12AB25B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Eating disorder (-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70B6" w14:textId="4AD3A8F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C311" w14:textId="3505D56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77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51EB" w14:textId="3BD7FFA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900B" w14:textId="68773E1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97807.9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D082" w14:textId="41971BA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548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F541" w14:textId="5D0CC13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34 (1.31, 1.5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72FD" w14:textId="4D5C416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659</w:t>
            </w:r>
          </w:p>
        </w:tc>
      </w:tr>
      <w:tr w:rsidR="00E83A63" w:rsidRPr="00300D58" w14:paraId="531A678C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7F129E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307B" w14:textId="6744F22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CCE7" w14:textId="5B0A28F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730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9B2C" w14:textId="2FD370E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DE58" w14:textId="5D9F964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94374.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BD73" w14:textId="4E54F06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45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9256" w14:textId="2B971AE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B180" w14:textId="5EF0AD7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7945BFAE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033CDA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4C9E" w14:textId="523BB75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FF93" w14:textId="57F5BA9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85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6A64" w14:textId="0904AE0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5CCF" w14:textId="1394A3E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77163.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7347" w14:textId="48607D3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18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2ADC" w14:textId="38B10FA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3 (0.755, 0.83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F903" w14:textId="7BB1937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79B085D7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D75D04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1E05" w14:textId="66731F5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8F2A" w14:textId="6986F23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805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2714" w14:textId="7908555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5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2EE4" w14:textId="4FBDFCF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102930.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A7CA" w14:textId="469F336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39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A463" w14:textId="6484BB4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4 (0.712, 0.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1FB0" w14:textId="53128FF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6221BC4A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0B8052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7CF7" w14:textId="0A295DB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EBE4" w14:textId="6FFCA8F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37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73B4" w14:textId="4AEAFF1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8D1E" w14:textId="344A179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94965.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91BE" w14:textId="1978A33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31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D155" w14:textId="441A9C9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1 (0.623, 0.81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8344" w14:textId="4BF659B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4AE94998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415500" w14:textId="44DCD44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Eating disorder (+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ACFA" w14:textId="66C8082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D3B4" w14:textId="22EE672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74EA" w14:textId="2EF86E4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E449" w14:textId="0BAC7B1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6.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B5F6" w14:textId="72FA98D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75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8F6E" w14:textId="12C548A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112 (0.513, 128.41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72D7" w14:textId="358096C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402CA3E8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B91B7E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9CD2" w14:textId="2124B93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FB6F" w14:textId="18E24EE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8E50" w14:textId="3CFA625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8DB9" w14:textId="6C9B7CB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17.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B2F2" w14:textId="240B916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61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C55C" w14:textId="6AD5127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0CED" w14:textId="0B329CC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453ECB18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98E3E2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1E76" w14:textId="2FB62D3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41AD" w14:textId="7AF1F23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5527" w14:textId="2EE63A9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81B3" w14:textId="5163850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44.4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8346" w14:textId="71F26DB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231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E6B4" w14:textId="7C69384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038 (0.53, 47.89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4BCD" w14:textId="6BA14B1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743EBD47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022679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9FC4" w14:textId="25CBAED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D154" w14:textId="11FE579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8D63" w14:textId="65727F7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CAD5" w14:textId="7490C2A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06.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2C3E" w14:textId="7087A8D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305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F85B" w14:textId="1F65918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661 (0.49, 44.3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6685" w14:textId="168CDC4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4C0B785F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556373" w14:textId="34EA9F4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1C33" w14:textId="27EC3AD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C02B" w14:textId="2C99DC6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2431" w14:textId="25A8A81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14DC" w14:textId="52456A4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9.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2A72" w14:textId="4C0BCDA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39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07D1" w14:textId="7BDE97E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985 (0.762, 188.55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C3CD" w14:textId="25755C6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235EACA2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372C5E" w14:textId="0F1A136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Anxiety </w:t>
            </w:r>
            <w:r w:rsidR="002F602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disorder </w:t>
            </w: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06BD" w14:textId="4B35989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4C69" w14:textId="622AB89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62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4A7D" w14:textId="1BF8180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5815" w14:textId="17BE8D9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83049.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D9B9" w14:textId="044B043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442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5B9B" w14:textId="4CEE9A4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29 (1.303, 1.56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46FF" w14:textId="78A2B61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1</w:t>
            </w:r>
          </w:p>
        </w:tc>
      </w:tr>
      <w:tr w:rsidR="00E83A63" w:rsidRPr="00300D58" w14:paraId="3D944D95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119068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992E" w14:textId="1530980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6AC8" w14:textId="044602C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560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48CE" w14:textId="0CE4DD1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5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F1FC" w14:textId="4302849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209619.7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20CD" w14:textId="52A44D8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87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FA31" w14:textId="043FC76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F999" w14:textId="1DD1A89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0B31A180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710F4A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72A1" w14:textId="0F3C769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884B" w14:textId="1D9EC71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71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7E2F" w14:textId="6F4797D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C237" w14:textId="2898E39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52046.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9C76" w14:textId="0C5F81E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66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2498" w14:textId="47074C4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6 (0.757, 0.83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D13B" w14:textId="7E0696C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38BF854D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0D4F8B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4922" w14:textId="5DD2958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7BB0" w14:textId="72C00C7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75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DCB6" w14:textId="4CAB7E6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6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20CA" w14:textId="6A1C5C5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60896.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A3B9" w14:textId="5D0EDD7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9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CED8" w14:textId="1E537EC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8 (0.715, 0.80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F7C0" w14:textId="0433F3B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76646421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699AE3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CDFB" w14:textId="5818546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F604" w14:textId="386B708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23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DD81" w14:textId="0CC8B4D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86FE" w14:textId="0ACEBF7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79500.9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6BC1" w14:textId="389377B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08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AEC6" w14:textId="0C6498A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7 (0.628, 0.81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855F" w14:textId="0A3FF03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227A3A40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622A65" w14:textId="7667E34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Anxiety </w:t>
            </w:r>
            <w:r w:rsidR="002F602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disorder </w:t>
            </w: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(+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2774" w14:textId="0977414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60E9" w14:textId="3F0F846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A755" w14:textId="51572DD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35CF" w14:textId="1885B94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45.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F614" w14:textId="5D222A3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700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39BB" w14:textId="02BA742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18 (1.047, 2.50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73F5" w14:textId="4605919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05B9B374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195E39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9AA8" w14:textId="5EAE4C6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F2BB" w14:textId="5FB51AE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6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9F49" w14:textId="41D4E3F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ABED" w14:textId="1F3A0D0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0772.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9F67" w14:textId="11121238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63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1972" w14:textId="7D51B7E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FAE3" w14:textId="4309C0C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486146BB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262C94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EF87" w14:textId="6836AA9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C5A5" w14:textId="143AC06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F5E1" w14:textId="2CF380E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6F4A" w14:textId="14A4660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760.7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265A" w14:textId="01EABAB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300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1494" w14:textId="2508C8D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41 (0.576, 0.95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28FC" w14:textId="5D0E480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3CA5DD85" w14:textId="77777777" w:rsidTr="00F83646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E33F16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0FF3" w14:textId="07ED6C6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B8C4" w14:textId="3A63EEE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3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08B9" w14:textId="26CFEA3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9307" w14:textId="1158BD2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6140.9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23B8" w14:textId="145C9EF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5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422E" w14:textId="404A320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58 (0.511, 0.84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ADC3" w14:textId="796D41E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53BF1937" w14:textId="77777777" w:rsidTr="00E83A63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53C41" w14:textId="6F8535B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86BE" w14:textId="6469C94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0E0D" w14:textId="495C6E8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8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D931" w14:textId="7A083B6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3026" w14:textId="28DBD7E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13.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0BAD" w14:textId="14F5972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964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DEF0" w14:textId="2CB4606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77 (0.283, 1.17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7707" w14:textId="1EE4045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1F83C305" w14:textId="77777777" w:rsidTr="00E83A63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D36E6" w14:textId="75A04E59" w:rsidR="00E83A63" w:rsidRPr="00EA7E85" w:rsidRDefault="00E83A63" w:rsidP="002447C5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Substance</w:t>
            </w:r>
            <w:r w:rsidR="002F602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2447C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use disorder</w:t>
            </w: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0E69" w14:textId="6CD7645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A3D1" w14:textId="1E31E8F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73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6252" w14:textId="7BC28FB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8BA7" w14:textId="7210265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94416.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516C" w14:textId="709C915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499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6837" w14:textId="418031B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52 (1.325, 1.59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C081" w14:textId="6E00DAA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29</w:t>
            </w:r>
          </w:p>
        </w:tc>
      </w:tr>
      <w:tr w:rsidR="00E83A63" w:rsidRPr="00300D58" w14:paraId="511EC633" w14:textId="77777777" w:rsidTr="00E83A63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DD6C76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B5F1" w14:textId="31D02A7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DEE7" w14:textId="19F9879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95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2399" w14:textId="14D2C74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A30F" w14:textId="7534B7F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60955.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67AB" w14:textId="0281E37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891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D047" w14:textId="4BFFD4D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26BB" w14:textId="30955E6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0D2F2158" w14:textId="77777777" w:rsidTr="00E83A63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A66C71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03B1" w14:textId="6D53708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7292" w14:textId="3510E67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669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19A3" w14:textId="6465A9E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6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70D0" w14:textId="2B342B3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57901.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92EF" w14:textId="0B6A68B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81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BD95" w14:textId="0C412EB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3 (0.755, 0.83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C00A" w14:textId="3BAA1FB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6E577AAC" w14:textId="77777777" w:rsidTr="00E83A63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EDB0C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5067" w14:textId="088E6A6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2840" w14:textId="5A956FA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829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1F3A" w14:textId="31E918E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2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D733" w14:textId="566D61C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80011.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A547" w14:textId="3D4E20C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17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8842" w14:textId="794B952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8 (0.715, 0.80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224A" w14:textId="63A601D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5CD03B90" w14:textId="77777777" w:rsidTr="00E83A63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0A1A30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6718" w14:textId="72A1549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04BF" w14:textId="3236391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35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E522" w14:textId="6539B98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29B5" w14:textId="728EEEB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92813.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F538" w14:textId="7067F22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9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57E9" w14:textId="5EC2047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08 (0.62, 0.80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5525" w14:textId="5431D63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64DC2DD9" w14:textId="77777777" w:rsidTr="00E83A63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89FC53" w14:textId="5C7A53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Substance </w:t>
            </w:r>
            <w:r w:rsidR="002447C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use disorder</w:t>
            </w:r>
            <w:r w:rsidR="002F602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EA7E85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(+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BD0B" w14:textId="034FFC3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 18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0E03" w14:textId="2E8A8AE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59B7" w14:textId="140005C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860A" w14:textId="5FEB95A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78.4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0F31" w14:textId="6BD96ED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372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914E" w14:textId="0F7D8D3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4 (0.456, 1.67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5A9E" w14:textId="5E9F347F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5894D75A" w14:textId="77777777" w:rsidTr="00E83A63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D7BE7D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A764" w14:textId="1CADCAD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 - 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630B" w14:textId="524BB11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9449" w14:textId="3CD5730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6E97" w14:textId="63ABC6A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436.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67EE" w14:textId="4FF134C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6371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DD77" w14:textId="7382D25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0D6D" w14:textId="7CCD47B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29E436F9" w14:textId="77777777" w:rsidTr="00E83A63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167FD8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6DBE" w14:textId="6A44791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- 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D78E" w14:textId="5FE54F53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5201" w14:textId="7B210E4C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CE06" w14:textId="3E2E701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906.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97F8" w14:textId="168E432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391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CC20" w14:textId="6AB1DB45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4 (0.608, 1.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C8F4" w14:textId="4435CC3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7FD929DA" w14:textId="77777777" w:rsidTr="00E83A63">
        <w:trPr>
          <w:trHeight w:val="336"/>
        </w:trPr>
        <w:tc>
          <w:tcPr>
            <w:tcW w:w="1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1DAB86" w14:textId="77777777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0EF2" w14:textId="5EE763B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- 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1687" w14:textId="6DEA5819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3739" w14:textId="52429C6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5B0D" w14:textId="60764B9E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025.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D74A" w14:textId="353FDB71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060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1C5B" w14:textId="6DD25F3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88 (0.405, 0.85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AD2A" w14:textId="3A9C4AD4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E83A63" w:rsidRPr="00300D58" w14:paraId="02614BFF" w14:textId="77777777" w:rsidTr="00F83646">
        <w:trPr>
          <w:trHeight w:val="336"/>
        </w:trPr>
        <w:tc>
          <w:tcPr>
            <w:tcW w:w="10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AC869" w14:textId="18EF6C2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7299B" w14:textId="3415C6ED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3E165" w14:textId="427D3E0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AC179" w14:textId="59C05FEA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D1A60" w14:textId="442C6CA6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00.9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97910" w14:textId="7750F192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9915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650C0" w14:textId="77506300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5 (0.521, 2.429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4ABD9" w14:textId="61F2E5AB" w:rsidR="00E83A63" w:rsidRPr="00EA7E85" w:rsidRDefault="00E83A63" w:rsidP="00E83A6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A7E8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7AF6D475" w14:textId="1B56F5AF" w:rsidR="007F4F38" w:rsidRDefault="007F4F38" w:rsidP="007F4F38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5A7EE9">
        <w:rPr>
          <w:rFonts w:ascii="Times New Roman" w:hAnsi="Times New Roman" w:cs="Times New Roman"/>
          <w:szCs w:val="20"/>
        </w:rPr>
        <w:t xml:space="preserve">Hazard ratios of completed suicide with respect to BMI intervals were examined after adjusting for variables using Multivariable Cox proportional hazard regression analysis. </w:t>
      </w:r>
      <w:r w:rsidR="00544BAE">
        <w:rPr>
          <w:rFonts w:ascii="Times New Roman" w:hAnsi="Times New Roman" w:cs="Times New Roman"/>
          <w:szCs w:val="20"/>
        </w:rPr>
        <w:t xml:space="preserve">Adjusted Hazard ratio was estimated after adjusting for </w:t>
      </w:r>
      <w:r w:rsidRPr="00EC3032">
        <w:rPr>
          <w:rFonts w:ascii="Times New Roman" w:hAnsi="Times New Roman" w:cs="Times New Roman"/>
          <w:szCs w:val="20"/>
        </w:rPr>
        <w:t>Age, Sex, Income, DM, HTN, DYS, Smoke, Drink, Exercise, Self-abuse, Waist circumference, Schizophrenia, Bipolar disorder, Eating disorder, Cancer, Anxiety, and Substance use disorder</w:t>
      </w:r>
      <w:r w:rsidR="00544BAE">
        <w:rPr>
          <w:rFonts w:ascii="Times New Roman" w:hAnsi="Times New Roman" w:cs="Times New Roman"/>
          <w:szCs w:val="20"/>
        </w:rPr>
        <w:t>.</w:t>
      </w:r>
    </w:p>
    <w:p w14:paraId="4E444471" w14:textId="635E70B6" w:rsidR="007F4F38" w:rsidRPr="00250012" w:rsidRDefault="00300D58" w:rsidP="007F4F38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5A7EE9">
        <w:rPr>
          <w:rFonts w:ascii="Times New Roman" w:hAnsi="Times New Roman" w:cs="Times New Roman"/>
          <w:i/>
          <w:szCs w:val="20"/>
        </w:rPr>
        <w:t>Abbreviations:</w:t>
      </w:r>
      <w:r w:rsidRPr="005A7EE9">
        <w:rPr>
          <w:rFonts w:ascii="Times New Roman" w:hAnsi="Times New Roman" w:cs="Times New Roman"/>
          <w:szCs w:val="20"/>
        </w:rPr>
        <w:t xml:space="preserve"> </w:t>
      </w:r>
      <w:r w:rsidRPr="005A7EE9">
        <w:rPr>
          <w:rFonts w:ascii="Times New Roman" w:hAnsi="Times New Roman" w:cs="Times New Roman"/>
          <w:i/>
          <w:szCs w:val="20"/>
        </w:rPr>
        <w:t xml:space="preserve">BMI </w:t>
      </w:r>
      <w:r w:rsidRPr="005A7EE9">
        <w:rPr>
          <w:rFonts w:ascii="Times New Roman" w:hAnsi="Times New Roman" w:cs="Times New Roman"/>
          <w:szCs w:val="20"/>
        </w:rPr>
        <w:t xml:space="preserve">Body mass index, </w:t>
      </w:r>
      <w:r w:rsidRPr="005A7EE9">
        <w:rPr>
          <w:rFonts w:ascii="Times New Roman" w:hAnsi="Times New Roman" w:cs="Times New Roman"/>
          <w:i/>
          <w:szCs w:val="20"/>
        </w:rPr>
        <w:t>MDD</w:t>
      </w:r>
      <w:r w:rsidR="00B72F41">
        <w:rPr>
          <w:rFonts w:ascii="Times New Roman" w:hAnsi="Times New Roman" w:cs="Times New Roman"/>
          <w:szCs w:val="20"/>
        </w:rPr>
        <w:t xml:space="preserve"> Major depressive disorder</w:t>
      </w:r>
      <w:r w:rsidRPr="005A7EE9">
        <w:rPr>
          <w:rFonts w:ascii="Times New Roman" w:hAnsi="Times New Roman" w:cs="Times New Roman"/>
          <w:szCs w:val="20"/>
        </w:rPr>
        <w:t xml:space="preserve">, </w:t>
      </w:r>
      <w:r w:rsidRPr="005A7EE9">
        <w:rPr>
          <w:rFonts w:ascii="Times New Roman" w:hAnsi="Times New Roman" w:cs="Times New Roman"/>
          <w:i/>
          <w:szCs w:val="20"/>
        </w:rPr>
        <w:t>IR</w:t>
      </w:r>
      <w:r w:rsidRPr="005A7EE9">
        <w:rPr>
          <w:rFonts w:ascii="Times New Roman" w:hAnsi="Times New Roman" w:cs="Times New Roman"/>
          <w:szCs w:val="20"/>
        </w:rPr>
        <w:t xml:space="preserve"> Incidence rate (per 1000)</w:t>
      </w:r>
      <w:r w:rsidR="007F4F38">
        <w:rPr>
          <w:rFonts w:ascii="Times New Roman" w:hAnsi="Times New Roman" w:cs="Times New Roman"/>
          <w:szCs w:val="20"/>
        </w:rPr>
        <w:t xml:space="preserve">, </w:t>
      </w:r>
      <w:r w:rsidR="007F4F38" w:rsidRPr="00781AC1">
        <w:rPr>
          <w:rFonts w:ascii="Times New Roman" w:hAnsi="Times New Roman" w:cs="Times New Roman"/>
          <w:i/>
          <w:szCs w:val="20"/>
        </w:rPr>
        <w:t>HR</w:t>
      </w:r>
      <w:r w:rsidR="007F4F38">
        <w:rPr>
          <w:rFonts w:ascii="Times New Roman" w:hAnsi="Times New Roman" w:cs="Times New Roman"/>
          <w:szCs w:val="20"/>
        </w:rPr>
        <w:t xml:space="preserve"> Hazard Ratio</w:t>
      </w:r>
      <w:r w:rsidR="007F4F38" w:rsidRPr="005A7EE9">
        <w:rPr>
          <w:rFonts w:ascii="Times New Roman" w:hAnsi="Times New Roman" w:cs="Times New Roman"/>
          <w:szCs w:val="20"/>
        </w:rPr>
        <w:t>.</w:t>
      </w:r>
    </w:p>
    <w:p w14:paraId="7EB0A116" w14:textId="1CC51B9B" w:rsidR="00300D58" w:rsidRPr="00250012" w:rsidRDefault="00300D58" w:rsidP="00300D58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Cs w:val="20"/>
        </w:rPr>
      </w:pPr>
    </w:p>
    <w:p w14:paraId="00D6FF26" w14:textId="251CA822" w:rsidR="00F83646" w:rsidRPr="005A7EE9" w:rsidRDefault="00F83646" w:rsidP="00F83646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ble S</w:t>
      </w:r>
      <w:r w:rsidR="00C23562">
        <w:rPr>
          <w:rFonts w:ascii="Times New Roman" w:hAnsi="Times New Roman" w:cs="Times New Roman"/>
          <w:b/>
          <w:szCs w:val="20"/>
        </w:rPr>
        <w:t>4</w:t>
      </w:r>
      <w:r>
        <w:rPr>
          <w:rFonts w:ascii="Times New Roman" w:hAnsi="Times New Roman" w:cs="Times New Roman"/>
          <w:b/>
          <w:szCs w:val="20"/>
        </w:rPr>
        <w:t>.</w:t>
      </w:r>
      <w:r w:rsidRPr="005A7EE9">
        <w:rPr>
          <w:rFonts w:ascii="Times New Roman" w:hAnsi="Times New Roman" w:cs="Times New Roman"/>
          <w:szCs w:val="20"/>
        </w:rPr>
        <w:t xml:space="preserve"> </w:t>
      </w:r>
      <w:r w:rsidR="0005714D">
        <w:rPr>
          <w:rFonts w:ascii="Times New Roman" w:hAnsi="Times New Roman" w:cs="Times New Roman"/>
          <w:szCs w:val="20"/>
        </w:rPr>
        <w:t xml:space="preserve">The risk of suicidal death with respect to each </w:t>
      </w:r>
      <w:r w:rsidR="00C54E65">
        <w:rPr>
          <w:rFonts w:ascii="Times New Roman" w:hAnsi="Times New Roman" w:cs="Times New Roman"/>
          <w:szCs w:val="20"/>
        </w:rPr>
        <w:t>variable</w:t>
      </w:r>
      <w:r w:rsidR="0005714D">
        <w:rPr>
          <w:rFonts w:ascii="Times New Roman" w:hAnsi="Times New Roman" w:cs="Times New Roman"/>
          <w:szCs w:val="20"/>
        </w:rPr>
        <w:t>.</w:t>
      </w:r>
    </w:p>
    <w:tbl>
      <w:tblPr>
        <w:tblW w:w="210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3"/>
        <w:gridCol w:w="2643"/>
      </w:tblGrid>
      <w:tr w:rsidR="00F83646" w14:paraId="62800DD4" w14:textId="77777777" w:rsidTr="00F83646">
        <w:trPr>
          <w:trHeight w:val="336"/>
        </w:trPr>
        <w:tc>
          <w:tcPr>
            <w:tcW w:w="2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B79ADB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BC7278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usted HR</w:t>
            </w:r>
          </w:p>
        </w:tc>
      </w:tr>
      <w:tr w:rsidR="00F83646" w14:paraId="6962CA89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659F6C9C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, per 1</w:t>
            </w:r>
          </w:p>
        </w:tc>
        <w:tc>
          <w:tcPr>
            <w:tcW w:w="2292" w:type="pct"/>
            <w:noWrap/>
            <w:vAlign w:val="center"/>
            <w:hideMark/>
          </w:tcPr>
          <w:p w14:paraId="30167A69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6 (1.035, 1.038)</w:t>
            </w:r>
          </w:p>
        </w:tc>
      </w:tr>
      <w:tr w:rsidR="00F83646" w14:paraId="1EE583D6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0E00D30C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x, female</w:t>
            </w:r>
          </w:p>
        </w:tc>
        <w:tc>
          <w:tcPr>
            <w:tcW w:w="2292" w:type="pct"/>
            <w:noWrap/>
            <w:vAlign w:val="center"/>
            <w:hideMark/>
          </w:tcPr>
          <w:p w14:paraId="50AD2EB4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 (0.369, 0.412)</w:t>
            </w:r>
          </w:p>
        </w:tc>
      </w:tr>
      <w:tr w:rsidR="00F83646" w14:paraId="36097327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65FF776A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come</w:t>
            </w:r>
          </w:p>
        </w:tc>
        <w:tc>
          <w:tcPr>
            <w:tcW w:w="2292" w:type="pct"/>
            <w:noWrap/>
            <w:vAlign w:val="center"/>
            <w:hideMark/>
          </w:tcPr>
          <w:p w14:paraId="14951313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83646" w14:paraId="618E53E2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2393824D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2292" w:type="pct"/>
            <w:noWrap/>
            <w:vAlign w:val="center"/>
            <w:hideMark/>
          </w:tcPr>
          <w:p w14:paraId="6CFA835C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F83646" w14:paraId="5AEB4625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2C3501DC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2292" w:type="pct"/>
            <w:noWrap/>
            <w:vAlign w:val="center"/>
            <w:hideMark/>
          </w:tcPr>
          <w:p w14:paraId="089518F6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4 (0.897, 0.995)</w:t>
            </w:r>
          </w:p>
        </w:tc>
      </w:tr>
      <w:tr w:rsidR="00F83646" w14:paraId="20FB2086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0EEEDCCD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2292" w:type="pct"/>
            <w:noWrap/>
            <w:vAlign w:val="center"/>
            <w:hideMark/>
          </w:tcPr>
          <w:p w14:paraId="7C995266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3 (0.792, 0.875)</w:t>
            </w:r>
          </w:p>
        </w:tc>
      </w:tr>
      <w:tr w:rsidR="00F83646" w14:paraId="61499FC7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5D1B65C2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2292" w:type="pct"/>
            <w:noWrap/>
            <w:vAlign w:val="center"/>
            <w:hideMark/>
          </w:tcPr>
          <w:p w14:paraId="7F1B9C57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7 (0.692, 0.764)</w:t>
            </w:r>
          </w:p>
        </w:tc>
      </w:tr>
      <w:tr w:rsidR="00F83646" w14:paraId="04E6CEED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60837DF7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M</w:t>
            </w:r>
          </w:p>
        </w:tc>
        <w:tc>
          <w:tcPr>
            <w:tcW w:w="2292" w:type="pct"/>
            <w:noWrap/>
            <w:vAlign w:val="center"/>
            <w:hideMark/>
          </w:tcPr>
          <w:p w14:paraId="2F84636B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7 (1.154, 1.284)</w:t>
            </w:r>
          </w:p>
        </w:tc>
      </w:tr>
      <w:tr w:rsidR="00F83646" w14:paraId="66DA8EF4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259CFF6A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2292" w:type="pct"/>
            <w:noWrap/>
            <w:vAlign w:val="center"/>
            <w:hideMark/>
          </w:tcPr>
          <w:p w14:paraId="12FF4A85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6 (1.138, 1.236)</w:t>
            </w:r>
          </w:p>
        </w:tc>
      </w:tr>
      <w:tr w:rsidR="00F83646" w14:paraId="1F2414C8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69AB2125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2292" w:type="pct"/>
            <w:noWrap/>
            <w:vAlign w:val="center"/>
            <w:hideMark/>
          </w:tcPr>
          <w:p w14:paraId="652387F8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1 (0.946, 1.038)</w:t>
            </w:r>
          </w:p>
        </w:tc>
      </w:tr>
      <w:tr w:rsidR="00F83646" w14:paraId="21C9AE16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463DEE69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moke</w:t>
            </w:r>
          </w:p>
        </w:tc>
        <w:tc>
          <w:tcPr>
            <w:tcW w:w="2292" w:type="pct"/>
            <w:noWrap/>
            <w:vAlign w:val="center"/>
            <w:hideMark/>
          </w:tcPr>
          <w:p w14:paraId="50EFFCFF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83646" w14:paraId="38F839A2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5128479A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</w:p>
        </w:tc>
        <w:tc>
          <w:tcPr>
            <w:tcW w:w="2292" w:type="pct"/>
            <w:noWrap/>
            <w:vAlign w:val="center"/>
            <w:hideMark/>
          </w:tcPr>
          <w:p w14:paraId="114FAEF9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F83646" w14:paraId="4714D475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25C7D804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2292" w:type="pct"/>
            <w:noWrap/>
            <w:vAlign w:val="center"/>
            <w:hideMark/>
          </w:tcPr>
          <w:p w14:paraId="7EB6D4F6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1 (0.926, 1.039)</w:t>
            </w:r>
          </w:p>
        </w:tc>
      </w:tr>
      <w:tr w:rsidR="00F83646" w14:paraId="0BFADFF9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05276659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2292" w:type="pct"/>
            <w:noWrap/>
            <w:vAlign w:val="center"/>
            <w:hideMark/>
          </w:tcPr>
          <w:p w14:paraId="538E0FA4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16 (1.54, 1.696)</w:t>
            </w:r>
          </w:p>
        </w:tc>
      </w:tr>
      <w:tr w:rsidR="00F83646" w14:paraId="79CE5478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326EFB52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rink</w:t>
            </w:r>
          </w:p>
        </w:tc>
        <w:tc>
          <w:tcPr>
            <w:tcW w:w="2292" w:type="pct"/>
            <w:noWrap/>
            <w:vAlign w:val="center"/>
            <w:hideMark/>
          </w:tcPr>
          <w:p w14:paraId="66AC448A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83646" w14:paraId="26C741B7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7B8B86D6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</w:p>
        </w:tc>
        <w:tc>
          <w:tcPr>
            <w:tcW w:w="2292" w:type="pct"/>
            <w:noWrap/>
            <w:vAlign w:val="center"/>
            <w:hideMark/>
          </w:tcPr>
          <w:p w14:paraId="32C0BAB3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F83646" w14:paraId="777CCDA3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4530D768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2292" w:type="pct"/>
            <w:noWrap/>
            <w:vAlign w:val="center"/>
            <w:hideMark/>
          </w:tcPr>
          <w:p w14:paraId="7DC48705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2 (0.97, 1.055)</w:t>
            </w:r>
          </w:p>
        </w:tc>
      </w:tr>
      <w:tr w:rsidR="00F83646" w14:paraId="0B56C573" w14:textId="77777777" w:rsidTr="00F83646">
        <w:trPr>
          <w:trHeight w:val="336"/>
        </w:trPr>
        <w:tc>
          <w:tcPr>
            <w:tcW w:w="2708" w:type="pct"/>
            <w:noWrap/>
            <w:vAlign w:val="center"/>
            <w:hideMark/>
          </w:tcPr>
          <w:p w14:paraId="09E9EC1E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vy</w:t>
            </w:r>
          </w:p>
        </w:tc>
        <w:tc>
          <w:tcPr>
            <w:tcW w:w="2292" w:type="pct"/>
            <w:noWrap/>
            <w:vAlign w:val="center"/>
            <w:hideMark/>
          </w:tcPr>
          <w:p w14:paraId="6E13DEC9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84 (1.21, 1.363)</w:t>
            </w:r>
          </w:p>
        </w:tc>
      </w:tr>
      <w:tr w:rsidR="00F83646" w14:paraId="7960621A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1AE18D25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gular exercise</w:t>
            </w:r>
          </w:p>
        </w:tc>
        <w:tc>
          <w:tcPr>
            <w:tcW w:w="2292" w:type="pct"/>
            <w:noWrap/>
            <w:vAlign w:val="center"/>
            <w:hideMark/>
          </w:tcPr>
          <w:p w14:paraId="59F0790A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3 (0.969, 1.058)</w:t>
            </w:r>
          </w:p>
        </w:tc>
      </w:tr>
      <w:tr w:rsidR="00F83646" w14:paraId="2C326117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01A067C0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aist circum., per 1</w:t>
            </w:r>
          </w:p>
        </w:tc>
        <w:tc>
          <w:tcPr>
            <w:tcW w:w="2292" w:type="pct"/>
            <w:noWrap/>
            <w:vAlign w:val="center"/>
            <w:hideMark/>
          </w:tcPr>
          <w:p w14:paraId="01B8DE3C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6 (0.992, 0.999)</w:t>
            </w:r>
          </w:p>
        </w:tc>
      </w:tr>
      <w:tr w:rsidR="00F83646" w14:paraId="09DCB074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23C384A9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chizophrenia</w:t>
            </w:r>
          </w:p>
        </w:tc>
        <w:tc>
          <w:tcPr>
            <w:tcW w:w="2292" w:type="pct"/>
            <w:noWrap/>
            <w:vAlign w:val="center"/>
            <w:hideMark/>
          </w:tcPr>
          <w:p w14:paraId="1EC515A9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79 (4.881, 7.082)</w:t>
            </w:r>
          </w:p>
        </w:tc>
      </w:tr>
      <w:tr w:rsidR="00F83646" w14:paraId="75119A35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726A08DF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ipolar</w:t>
            </w:r>
          </w:p>
        </w:tc>
        <w:tc>
          <w:tcPr>
            <w:tcW w:w="2292" w:type="pct"/>
            <w:noWrap/>
            <w:vAlign w:val="center"/>
            <w:hideMark/>
          </w:tcPr>
          <w:p w14:paraId="68E35A71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46 (3.363, 5.36)</w:t>
            </w:r>
          </w:p>
        </w:tc>
      </w:tr>
      <w:tr w:rsidR="00F83646" w14:paraId="240DB6D0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3F55D871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ating disorder</w:t>
            </w:r>
          </w:p>
        </w:tc>
        <w:tc>
          <w:tcPr>
            <w:tcW w:w="2292" w:type="pct"/>
            <w:noWrap/>
            <w:vAlign w:val="center"/>
            <w:hideMark/>
          </w:tcPr>
          <w:p w14:paraId="5B5D442F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75 (0.766, 2.837)</w:t>
            </w:r>
          </w:p>
        </w:tc>
      </w:tr>
      <w:tr w:rsidR="00F83646" w14:paraId="4EB70913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3D2B0714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2292" w:type="pct"/>
            <w:noWrap/>
            <w:vAlign w:val="center"/>
            <w:hideMark/>
          </w:tcPr>
          <w:p w14:paraId="36BB68FA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9 (1.287, 1.654)</w:t>
            </w:r>
          </w:p>
        </w:tc>
      </w:tr>
      <w:tr w:rsidR="00F83646" w14:paraId="7C4E94B9" w14:textId="77777777" w:rsidTr="00F83646">
        <w:trPr>
          <w:trHeight w:val="330"/>
        </w:trPr>
        <w:tc>
          <w:tcPr>
            <w:tcW w:w="2708" w:type="pct"/>
            <w:noWrap/>
            <w:vAlign w:val="center"/>
            <w:hideMark/>
          </w:tcPr>
          <w:p w14:paraId="5EE3F7F7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Anxiety</w:t>
            </w:r>
          </w:p>
        </w:tc>
        <w:tc>
          <w:tcPr>
            <w:tcW w:w="2292" w:type="pct"/>
            <w:noWrap/>
            <w:vAlign w:val="center"/>
            <w:hideMark/>
          </w:tcPr>
          <w:p w14:paraId="6AACA54E" w14:textId="77777777" w:rsidR="00F83646" w:rsidRDefault="00F836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53 (2.306, 2.827)</w:t>
            </w:r>
          </w:p>
        </w:tc>
      </w:tr>
      <w:tr w:rsidR="00F83646" w14:paraId="1AB18092" w14:textId="77777777" w:rsidTr="00F83646">
        <w:trPr>
          <w:trHeight w:val="330"/>
        </w:trPr>
        <w:tc>
          <w:tcPr>
            <w:tcW w:w="27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AC72EB" w14:textId="77777777" w:rsidR="00F83646" w:rsidRDefault="00F836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bookmarkStart w:id="0" w:name="_GoBack" w:colFirst="0" w:colLast="1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bstance use disorder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BC18900" w14:textId="391256A0" w:rsidR="00F83646" w:rsidRPr="007E32EC" w:rsidRDefault="007E32EC" w:rsidP="007E32EC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7E32E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.648 (3.172, 4.195)</w:t>
            </w:r>
          </w:p>
        </w:tc>
      </w:tr>
    </w:tbl>
    <w:bookmarkEnd w:id="0"/>
    <w:p w14:paraId="3C16ABD4" w14:textId="4957E07B" w:rsidR="0005714D" w:rsidRDefault="0005714D" w:rsidP="0005714D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5A7EE9">
        <w:rPr>
          <w:rFonts w:ascii="Times New Roman" w:hAnsi="Times New Roman" w:cs="Times New Roman"/>
          <w:szCs w:val="20"/>
        </w:rPr>
        <w:t xml:space="preserve">Hazard ratios of completed suicide with respect to </w:t>
      </w:r>
      <w:r>
        <w:rPr>
          <w:rFonts w:ascii="Times New Roman" w:hAnsi="Times New Roman" w:cs="Times New Roman"/>
          <w:szCs w:val="20"/>
        </w:rPr>
        <w:t>each variable</w:t>
      </w:r>
      <w:r w:rsidRPr="005A7EE9">
        <w:rPr>
          <w:rFonts w:ascii="Times New Roman" w:hAnsi="Times New Roman" w:cs="Times New Roman"/>
          <w:szCs w:val="20"/>
        </w:rPr>
        <w:t xml:space="preserve"> were examined </w:t>
      </w:r>
      <w:r>
        <w:rPr>
          <w:rFonts w:ascii="Times New Roman" w:hAnsi="Times New Roman" w:cs="Times New Roman"/>
          <w:szCs w:val="20"/>
        </w:rPr>
        <w:t xml:space="preserve">by </w:t>
      </w:r>
      <w:r w:rsidRPr="005A7EE9">
        <w:rPr>
          <w:rFonts w:ascii="Times New Roman" w:hAnsi="Times New Roman" w:cs="Times New Roman"/>
          <w:szCs w:val="20"/>
        </w:rPr>
        <w:t xml:space="preserve">using Multivariable Cox proportional hazard regression analysis. </w:t>
      </w:r>
      <w:r w:rsidRPr="00EC3032">
        <w:rPr>
          <w:rFonts w:ascii="Times New Roman" w:hAnsi="Times New Roman" w:cs="Times New Roman"/>
          <w:szCs w:val="20"/>
        </w:rPr>
        <w:t>Age, Sex, Income, DM, HTN, DYS, Smoke, Drink, Exercise, Self-abuse, Waist circumference, Schizophrenia, Bipolar disorder, Eating disorder, Cancer, Anxiety, and Substance use disorder</w:t>
      </w:r>
      <w:r>
        <w:rPr>
          <w:rFonts w:ascii="Times New Roman" w:hAnsi="Times New Roman" w:cs="Times New Roman"/>
          <w:szCs w:val="20"/>
        </w:rPr>
        <w:t xml:space="preserve"> were adjusted for estimating hazard ratios.</w:t>
      </w:r>
    </w:p>
    <w:p w14:paraId="4CCABCA8" w14:textId="338FC9B1" w:rsidR="0005714D" w:rsidRPr="00250012" w:rsidRDefault="0005714D" w:rsidP="0005714D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5A7EE9">
        <w:rPr>
          <w:rFonts w:ascii="Times New Roman" w:hAnsi="Times New Roman" w:cs="Times New Roman"/>
          <w:i/>
          <w:szCs w:val="20"/>
        </w:rPr>
        <w:t>Abbreviations:</w:t>
      </w:r>
      <w:r w:rsidRPr="005A7EE9">
        <w:rPr>
          <w:rFonts w:ascii="Times New Roman" w:hAnsi="Times New Roman" w:cs="Times New Roman"/>
          <w:szCs w:val="20"/>
        </w:rPr>
        <w:t xml:space="preserve"> </w:t>
      </w:r>
      <w:r w:rsidRPr="005A7EE9">
        <w:rPr>
          <w:rFonts w:ascii="Times New Roman" w:hAnsi="Times New Roman" w:cs="Times New Roman"/>
          <w:i/>
          <w:szCs w:val="20"/>
        </w:rPr>
        <w:t>DM</w:t>
      </w:r>
      <w:r w:rsidRPr="005A7EE9">
        <w:rPr>
          <w:rFonts w:ascii="Times New Roman" w:hAnsi="Times New Roman" w:cs="Times New Roman"/>
          <w:szCs w:val="20"/>
        </w:rPr>
        <w:t xml:space="preserve"> Diabetes melli</w:t>
      </w:r>
      <w:r>
        <w:rPr>
          <w:rFonts w:ascii="Times New Roman" w:hAnsi="Times New Roman" w:cs="Times New Roman"/>
          <w:szCs w:val="20"/>
        </w:rPr>
        <w:t>tus</w:t>
      </w:r>
      <w:r w:rsidRPr="005A7EE9">
        <w:rPr>
          <w:rFonts w:ascii="Times New Roman" w:hAnsi="Times New Roman" w:cs="Times New Roman"/>
          <w:szCs w:val="20"/>
        </w:rPr>
        <w:t xml:space="preserve">, </w:t>
      </w:r>
      <w:r w:rsidRPr="005A7EE9">
        <w:rPr>
          <w:rFonts w:ascii="Times New Roman" w:hAnsi="Times New Roman" w:cs="Times New Roman"/>
          <w:i/>
          <w:szCs w:val="20"/>
        </w:rPr>
        <w:t>IR</w:t>
      </w:r>
      <w:r w:rsidRPr="005A7EE9">
        <w:rPr>
          <w:rFonts w:ascii="Times New Roman" w:hAnsi="Times New Roman" w:cs="Times New Roman"/>
          <w:szCs w:val="20"/>
        </w:rPr>
        <w:t xml:space="preserve"> Incidence rate (per 1000)</w:t>
      </w:r>
      <w:r>
        <w:rPr>
          <w:rFonts w:ascii="Times New Roman" w:hAnsi="Times New Roman" w:cs="Times New Roman"/>
          <w:szCs w:val="20"/>
        </w:rPr>
        <w:t xml:space="preserve">, </w:t>
      </w:r>
      <w:r w:rsidRPr="00781AC1">
        <w:rPr>
          <w:rFonts w:ascii="Times New Roman" w:hAnsi="Times New Roman" w:cs="Times New Roman"/>
          <w:i/>
          <w:szCs w:val="20"/>
        </w:rPr>
        <w:t>HR</w:t>
      </w:r>
      <w:r>
        <w:rPr>
          <w:rFonts w:ascii="Times New Roman" w:hAnsi="Times New Roman" w:cs="Times New Roman"/>
          <w:szCs w:val="20"/>
        </w:rPr>
        <w:t xml:space="preserve"> Hazard Ratio</w:t>
      </w:r>
      <w:r w:rsidRPr="005A7EE9">
        <w:rPr>
          <w:rFonts w:ascii="Times New Roman" w:hAnsi="Times New Roman" w:cs="Times New Roman"/>
          <w:szCs w:val="20"/>
        </w:rPr>
        <w:t>.</w:t>
      </w:r>
    </w:p>
    <w:p w14:paraId="01FD77DA" w14:textId="269E2407" w:rsidR="00DD2807" w:rsidRPr="0005714D" w:rsidRDefault="00DD2807"/>
    <w:sectPr w:rsidR="00DD2807" w:rsidRPr="0005714D" w:rsidSect="00300D5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1AC20B" w14:textId="77777777" w:rsidR="00F306FE" w:rsidRDefault="00F306FE" w:rsidP="00E1508F">
      <w:pPr>
        <w:spacing w:after="0" w:line="240" w:lineRule="auto"/>
      </w:pPr>
      <w:r>
        <w:separator/>
      </w:r>
    </w:p>
  </w:endnote>
  <w:endnote w:type="continuationSeparator" w:id="0">
    <w:p w14:paraId="0E47EFC1" w14:textId="77777777" w:rsidR="00F306FE" w:rsidRDefault="00F306FE" w:rsidP="00E15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B0DF75" w14:textId="77777777" w:rsidR="00F306FE" w:rsidRDefault="00F306FE" w:rsidP="00E1508F">
      <w:pPr>
        <w:spacing w:after="0" w:line="240" w:lineRule="auto"/>
      </w:pPr>
      <w:r>
        <w:separator/>
      </w:r>
    </w:p>
  </w:footnote>
  <w:footnote w:type="continuationSeparator" w:id="0">
    <w:p w14:paraId="7DBB80EB" w14:textId="77777777" w:rsidR="00F306FE" w:rsidRDefault="00F306FE" w:rsidP="00E150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41BCB"/>
    <w:multiLevelType w:val="multilevel"/>
    <w:tmpl w:val="DDD00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61759B"/>
    <w:multiLevelType w:val="multilevel"/>
    <w:tmpl w:val="2AE02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D96B9C"/>
    <w:multiLevelType w:val="hybridMultilevel"/>
    <w:tmpl w:val="BEF8C08C"/>
    <w:lvl w:ilvl="0" w:tplc="94AE3E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3B03F0E" w:tentative="1">
      <w:start w:val="1"/>
      <w:numFmt w:val="upperLetter"/>
      <w:lvlText w:val="%2."/>
      <w:lvlJc w:val="left"/>
      <w:pPr>
        <w:ind w:left="1200" w:hanging="400"/>
      </w:pPr>
    </w:lvl>
    <w:lvl w:ilvl="2" w:tplc="4B207F7E" w:tentative="1">
      <w:start w:val="1"/>
      <w:numFmt w:val="lowerRoman"/>
      <w:lvlText w:val="%3."/>
      <w:lvlJc w:val="right"/>
      <w:pPr>
        <w:ind w:left="1600" w:hanging="400"/>
      </w:pPr>
    </w:lvl>
    <w:lvl w:ilvl="3" w:tplc="96D63112" w:tentative="1">
      <w:start w:val="1"/>
      <w:numFmt w:val="decimal"/>
      <w:lvlText w:val="%4."/>
      <w:lvlJc w:val="left"/>
      <w:pPr>
        <w:ind w:left="2000" w:hanging="400"/>
      </w:pPr>
    </w:lvl>
    <w:lvl w:ilvl="4" w:tplc="E6561902" w:tentative="1">
      <w:start w:val="1"/>
      <w:numFmt w:val="upperLetter"/>
      <w:lvlText w:val="%5."/>
      <w:lvlJc w:val="left"/>
      <w:pPr>
        <w:ind w:left="2400" w:hanging="400"/>
      </w:pPr>
    </w:lvl>
    <w:lvl w:ilvl="5" w:tplc="D55A97FE" w:tentative="1">
      <w:start w:val="1"/>
      <w:numFmt w:val="lowerRoman"/>
      <w:lvlText w:val="%6."/>
      <w:lvlJc w:val="right"/>
      <w:pPr>
        <w:ind w:left="2800" w:hanging="400"/>
      </w:pPr>
    </w:lvl>
    <w:lvl w:ilvl="6" w:tplc="6868BFDA" w:tentative="1">
      <w:start w:val="1"/>
      <w:numFmt w:val="decimal"/>
      <w:lvlText w:val="%7."/>
      <w:lvlJc w:val="left"/>
      <w:pPr>
        <w:ind w:left="3200" w:hanging="400"/>
      </w:pPr>
    </w:lvl>
    <w:lvl w:ilvl="7" w:tplc="9A8C5484" w:tentative="1">
      <w:start w:val="1"/>
      <w:numFmt w:val="upperLetter"/>
      <w:lvlText w:val="%8."/>
      <w:lvlJc w:val="left"/>
      <w:pPr>
        <w:ind w:left="3600" w:hanging="400"/>
      </w:pPr>
    </w:lvl>
    <w:lvl w:ilvl="8" w:tplc="A92802B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4AF62B7"/>
    <w:multiLevelType w:val="hybridMultilevel"/>
    <w:tmpl w:val="2E40A698"/>
    <w:lvl w:ilvl="0" w:tplc="24FE8A68">
      <w:start w:val="30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3E1C28E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99013D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77CE28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FB0230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848EDE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6928A3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B7C4A0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EAA4B0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09500B0"/>
    <w:multiLevelType w:val="hybridMultilevel"/>
    <w:tmpl w:val="22FEEA0E"/>
    <w:lvl w:ilvl="0" w:tplc="E1A2B118">
      <w:start w:val="1"/>
      <w:numFmt w:val="bullet"/>
      <w:lvlText w:val=""/>
      <w:lvlJc w:val="left"/>
      <w:pPr>
        <w:ind w:left="684" w:hanging="400"/>
      </w:pPr>
      <w:rPr>
        <w:rFonts w:ascii="Wingdings" w:hAnsi="Wingdings" w:hint="default"/>
      </w:rPr>
    </w:lvl>
    <w:lvl w:ilvl="1" w:tplc="997EE50A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58F0711E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ECC87BBC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6BA04BB4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A6AEE768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13261C42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6256F830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6DEE9C8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5" w15:restartNumberingAfterBreak="0">
    <w:nsid w:val="77CA622A"/>
    <w:multiLevelType w:val="hybridMultilevel"/>
    <w:tmpl w:val="A544B238"/>
    <w:lvl w:ilvl="0" w:tplc="7C0C450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D20780B"/>
    <w:multiLevelType w:val="hybridMultilevel"/>
    <w:tmpl w:val="1EC258CA"/>
    <w:lvl w:ilvl="0" w:tplc="CDAA93D0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6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43A"/>
    <w:rsid w:val="0005714D"/>
    <w:rsid w:val="002447C5"/>
    <w:rsid w:val="002C5DD0"/>
    <w:rsid w:val="002F6025"/>
    <w:rsid w:val="00300D58"/>
    <w:rsid w:val="00380407"/>
    <w:rsid w:val="00382F46"/>
    <w:rsid w:val="003A650D"/>
    <w:rsid w:val="003B5E1E"/>
    <w:rsid w:val="00544BAE"/>
    <w:rsid w:val="005D2831"/>
    <w:rsid w:val="00623CFC"/>
    <w:rsid w:val="006F17C8"/>
    <w:rsid w:val="007057D7"/>
    <w:rsid w:val="00723868"/>
    <w:rsid w:val="007E32EC"/>
    <w:rsid w:val="007F4F38"/>
    <w:rsid w:val="008A344E"/>
    <w:rsid w:val="00904E0B"/>
    <w:rsid w:val="009761A5"/>
    <w:rsid w:val="009A29EF"/>
    <w:rsid w:val="009C643A"/>
    <w:rsid w:val="00B72F41"/>
    <w:rsid w:val="00B8517C"/>
    <w:rsid w:val="00C23562"/>
    <w:rsid w:val="00C54E65"/>
    <w:rsid w:val="00C62B4B"/>
    <w:rsid w:val="00CA4F49"/>
    <w:rsid w:val="00D563DD"/>
    <w:rsid w:val="00DB7602"/>
    <w:rsid w:val="00DD2807"/>
    <w:rsid w:val="00DE441B"/>
    <w:rsid w:val="00E1508F"/>
    <w:rsid w:val="00E83A63"/>
    <w:rsid w:val="00EA1E16"/>
    <w:rsid w:val="00EA7E85"/>
    <w:rsid w:val="00F306FE"/>
    <w:rsid w:val="00F8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7AFA5"/>
  <w15:chartTrackingRefBased/>
  <w15:docId w15:val="{AAA8E6D9-9873-4064-BA3B-B0D8AE48C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64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643A"/>
    <w:pPr>
      <w:ind w:leftChars="400" w:left="800"/>
    </w:pPr>
  </w:style>
  <w:style w:type="character" w:styleId="a4">
    <w:name w:val="annotation reference"/>
    <w:basedOn w:val="a0"/>
    <w:uiPriority w:val="99"/>
    <w:unhideWhenUsed/>
    <w:rsid w:val="009C643A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qFormat/>
    <w:rsid w:val="009C643A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9C643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C643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9C643A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9C64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C643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9C64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9C643A"/>
  </w:style>
  <w:style w:type="paragraph" w:styleId="a9">
    <w:name w:val="footer"/>
    <w:basedOn w:val="a"/>
    <w:link w:val="Char3"/>
    <w:uiPriority w:val="99"/>
    <w:unhideWhenUsed/>
    <w:rsid w:val="009C643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9C643A"/>
  </w:style>
  <w:style w:type="character" w:styleId="aa">
    <w:name w:val="line number"/>
    <w:basedOn w:val="a0"/>
    <w:uiPriority w:val="99"/>
    <w:semiHidden/>
    <w:unhideWhenUsed/>
    <w:rsid w:val="00300D58"/>
  </w:style>
  <w:style w:type="paragraph" w:customStyle="1" w:styleId="EndNoteBibliographyTitle">
    <w:name w:val="EndNote Bibliography Title"/>
    <w:basedOn w:val="a"/>
    <w:link w:val="EndNoteBibliographyTitleChar"/>
    <w:rsid w:val="00300D58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0D58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00D58"/>
    <w:pPr>
      <w:spacing w:line="48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00D58"/>
    <w:rPr>
      <w:rFonts w:ascii="Times New Roman" w:eastAsia="맑은 고딕" w:hAnsi="Times New Roman" w:cs="Times New Roman"/>
      <w:noProof/>
    </w:rPr>
  </w:style>
  <w:style w:type="character" w:styleId="ab">
    <w:name w:val="Hyperlink"/>
    <w:basedOn w:val="a0"/>
    <w:uiPriority w:val="99"/>
    <w:unhideWhenUsed/>
    <w:rsid w:val="00300D58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300D58"/>
    <w:pPr>
      <w:spacing w:after="0" w:line="240" w:lineRule="auto"/>
      <w:jc w:val="left"/>
    </w:pPr>
  </w:style>
  <w:style w:type="paragraph" w:customStyle="1" w:styleId="TOC21">
    <w:name w:val="TOC 21"/>
    <w:basedOn w:val="a"/>
    <w:rsid w:val="00300D58"/>
    <w:pPr>
      <w:wordWrap/>
      <w:autoSpaceDE/>
      <w:autoSpaceDN/>
      <w:spacing w:line="330" w:lineRule="auto"/>
    </w:pPr>
    <w:rPr>
      <w:rFonts w:ascii="Calibri" w:eastAsia="Calibri" w:hAnsi="Calibri" w:cs="Calibri"/>
      <w:sz w:val="24"/>
    </w:rPr>
  </w:style>
  <w:style w:type="character" w:styleId="ad">
    <w:name w:val="FollowedHyperlink"/>
    <w:basedOn w:val="a0"/>
    <w:uiPriority w:val="99"/>
    <w:semiHidden/>
    <w:unhideWhenUsed/>
    <w:rsid w:val="00300D58"/>
    <w:rPr>
      <w:color w:val="954F72" w:themeColor="followedHyperlink"/>
      <w:u w:val="single"/>
    </w:rPr>
  </w:style>
  <w:style w:type="paragraph" w:customStyle="1" w:styleId="Default">
    <w:name w:val="Default"/>
    <w:rsid w:val="00300D5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character" w:styleId="ae">
    <w:name w:val="Strong"/>
    <w:basedOn w:val="a0"/>
    <w:uiPriority w:val="22"/>
    <w:qFormat/>
    <w:rsid w:val="00300D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E2C5B-2FBA-49BA-946A-1B26FA71B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1</Pages>
  <Words>1789</Words>
  <Characters>10200</Characters>
  <Application>Microsoft Office Word</Application>
  <DocSecurity>0</DocSecurity>
  <Lines>85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의학정보실</dc:creator>
  <cp:keywords/>
  <dc:description/>
  <cp:lastModifiedBy>likeasisay@empal.com</cp:lastModifiedBy>
  <cp:revision>29</cp:revision>
  <dcterms:created xsi:type="dcterms:W3CDTF">2024-02-06T00:05:00Z</dcterms:created>
  <dcterms:modified xsi:type="dcterms:W3CDTF">2024-12-02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QtMDMtMDdUMDE6MjI6MjRaIiwicElEIjoxLCJ0cmFjZUlkIjoiMTYxRkJBQUJFQTYzNDVDNUJBQkY3NUNBRDY1RDRDN0UiLCJ1c2VyQ29kZSI6IjIxMjAwNDU0In0sIm5vZGUyIjp7ImRzZCI6IjAxMDAwMDAwMDAwMDMxOTQiLCJsb2dUaW1lIjoiMjA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